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left="-900" w:right="-1036" w:hanging="0"/>
        <w:rPr>
          <w:rFonts w:ascii="Times-Roman" w:hAnsi="Times-Roman" w:cs="Times-Roman"/>
          <w:lang w:val="en-GB"/>
        </w:rPr>
      </w:pPr>
      <w:r>
        <w:rPr>
          <w:rFonts w:cs="Times-Bold" w:ascii="Times-Bold" w:hAnsi="Times-Bold"/>
          <w:b/>
          <w:bCs/>
          <w:lang w:val="en-GB"/>
        </w:rPr>
        <w:t xml:space="preserve">Table 1. </w:t>
      </w:r>
      <w:r>
        <w:rPr>
          <w:rFonts w:cs="Times-Roman" w:ascii="Times-Roman" w:hAnsi="Times-Roman"/>
          <w:lang w:val="en-GB"/>
        </w:rPr>
        <w:t xml:space="preserve">Genes most relevant according to FADA for the yeast dataset. For each gene, the </w:t>
      </w:r>
      <w:r>
        <w:rPr>
          <w:rFonts w:cs="Times-Italic" w:ascii="Times-Italic" w:hAnsi="Times-Italic"/>
          <w:i/>
          <w:iCs/>
          <w:lang w:val="en-GB"/>
        </w:rPr>
        <w:t>t-</w:t>
      </w:r>
      <w:r>
        <w:rPr>
          <w:rFonts w:cs="Times-Roman" w:ascii="Times-Roman" w:hAnsi="Times-Roman"/>
          <w:lang w:val="en-GB"/>
        </w:rPr>
        <w:t>test q-value, the t-statistic, the gene name, and gene description are shown.</w:t>
      </w:r>
    </w:p>
    <w:p>
      <w:pPr>
        <w:pStyle w:val="Normal"/>
        <w:autoSpaceDE w:val="false"/>
        <w:ind w:left="-900" w:right="-1036" w:hanging="0"/>
        <w:rPr>
          <w:rFonts w:ascii="Times-Roman" w:hAnsi="Times-Roman" w:cs="Times-Roman"/>
          <w:lang w:val="en-GB"/>
        </w:rPr>
      </w:pPr>
      <w:r>
        <w:rPr>
          <w:rFonts w:cs="Times-Roman" w:ascii="Times-Roman" w:hAnsi="Times-Roman"/>
          <w:lang w:val="en-GB"/>
        </w:rPr>
      </w:r>
    </w:p>
    <w:tbl>
      <w:tblPr>
        <w:tblW w:w="9692" w:type="dxa"/>
        <w:jc w:val="left"/>
        <w:tblInd w:w="-11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9"/>
        <w:gridCol w:w="1254"/>
        <w:gridCol w:w="1307"/>
        <w:gridCol w:w="5552"/>
      </w:tblGrid>
      <w:tr>
        <w:trPr/>
        <w:tc>
          <w:tcPr>
            <w:tcW w:w="1579" w:type="dxa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25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Q-value</w:t>
            </w:r>
          </w:p>
        </w:tc>
        <w:tc>
          <w:tcPr>
            <w:tcW w:w="130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T-statistic</w:t>
            </w:r>
          </w:p>
        </w:tc>
        <w:tc>
          <w:tcPr>
            <w:tcW w:w="5552" w:type="dxa"/>
            <w:tcBorders>
              <w:top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Description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luster 1</w:t>
            </w:r>
          </w:p>
        </w:tc>
        <w:tc>
          <w:tcPr>
            <w:tcW w:w="12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07" w:type="dxa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SSA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1.48E-23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12.85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CYTOSOLIC HSP70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SSA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1.64E-1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10.26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CYTOSOLIC HSP70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HSP7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5.01E-1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10.02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MITOCHONDRIAL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SSE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6.78E-1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9.91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HSP70 FAMILY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TOR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6.78E-1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9.89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PHOSPHATIDYLINOSITOL 3-KI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MTC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1.14E-1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9.78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---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1.57E-1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9.7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SIMILAR TO SUR7P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GRE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1.84E-1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9.29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INDUCED BY OSMOTIC STRESS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>
                <w:lang w:val="de-DE"/>
              </w:rPr>
            </w:pPr>
            <w:r>
              <w:rPr>
                <w:lang w:val="de-DE"/>
              </w:rPr>
              <w:t>HSP10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>
                <w:lang w:val="de-DE"/>
              </w:rPr>
            </w:pPr>
            <w:r>
              <w:rPr>
                <w:lang w:val="de-DE"/>
              </w:rPr>
              <w:t>2.74E-1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>
                <w:lang w:val="de-DE"/>
              </w:rPr>
            </w:pPr>
            <w:r>
              <w:rPr>
                <w:lang w:val="de-DE"/>
              </w:rPr>
              <w:t>9.21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de-DE"/>
              </w:rPr>
            </w:pPr>
            <w:r>
              <w:rPr>
                <w:lang w:val="de-DE"/>
              </w:rPr>
              <w:t xml:space="preserve">HEAT SHOCK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>
                <w:lang w:val="de-DE"/>
              </w:rPr>
            </w:pPr>
            <w:r>
              <w:rPr>
                <w:lang w:val="de-DE"/>
              </w:rPr>
              <w:t>ALD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>
                <w:lang w:val="de-DE"/>
              </w:rPr>
            </w:pPr>
            <w:r>
              <w:rPr>
                <w:lang w:val="de-DE"/>
              </w:rPr>
              <w:t>8.24E-1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>
                <w:lang w:val="de-DE"/>
              </w:rPr>
            </w:pPr>
            <w:r>
              <w:rPr>
                <w:lang w:val="de-DE"/>
              </w:rPr>
              <w:t>9.00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de-DE"/>
              </w:rPr>
            </w:pPr>
            <w:r>
              <w:rPr>
                <w:lang w:val="de-DE"/>
              </w:rPr>
              <w:t xml:space="preserve">ALDEHYDE DEHYDROGE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HSP8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1.36E-13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8.90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HSP90 HOMOLOG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STI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4.84E-13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8.67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COMPONENT OF HSP70-HSP90 COMPLEXES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DJ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06E-13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64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HAPERONE; DNAJ HOMOLOG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>
                <w:lang w:val="de-DE"/>
              </w:rPr>
            </w:pPr>
            <w:r>
              <w:rPr>
                <w:lang w:val="de-DE"/>
              </w:rPr>
              <w:t>TPS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>
                <w:lang w:val="de-DE"/>
              </w:rPr>
            </w:pPr>
            <w:r>
              <w:rPr>
                <w:lang w:val="de-DE"/>
              </w:rPr>
              <w:t>7.80E-13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>
                <w:lang w:val="de-DE"/>
              </w:rPr>
            </w:pPr>
            <w:r>
              <w:rPr>
                <w:lang w:val="de-DE"/>
              </w:rPr>
              <w:t>8.56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de-DE"/>
              </w:rPr>
            </w:pPr>
            <w:r>
              <w:rPr>
                <w:lang w:val="de-DE"/>
              </w:rPr>
              <w:t xml:space="preserve">TREHALOSE-6-PHOSPHATE SYNTHAS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PR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02E-1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50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pt-BR"/>
              </w:rPr>
            </w:pPr>
            <w:r>
              <w:rPr>
                <w:lang w:val="pt-BR"/>
              </w:rPr>
              <w:t xml:space="preserve">PEPTIDYL-PROLYL CUS-TRANS ISOMER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>
                <w:lang w:val="de-DE"/>
              </w:rPr>
            </w:pPr>
            <w:r>
              <w:rPr>
                <w:lang w:val="de-DE"/>
              </w:rPr>
              <w:t>ECM1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>
                <w:lang w:val="de-DE"/>
              </w:rPr>
            </w:pPr>
            <w:r>
              <w:rPr>
                <w:lang w:val="de-DE"/>
              </w:rPr>
              <w:t>1.02E-1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>
                <w:lang w:val="de-DE"/>
              </w:rPr>
            </w:pPr>
            <w:r>
              <w:rPr>
                <w:lang w:val="de-DE"/>
              </w:rPr>
              <w:t>8.50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de-DE"/>
              </w:rPr>
            </w:pPr>
            <w:r>
              <w:rPr>
                <w:lang w:val="de-DE"/>
              </w:rPr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>
                <w:lang w:val="de-DE"/>
              </w:rPr>
            </w:pPr>
            <w:r>
              <w:rPr>
                <w:lang w:val="de-DE"/>
              </w:rPr>
              <w:t>PTK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>
                <w:lang w:val="de-DE"/>
              </w:rPr>
            </w:pPr>
            <w:r>
              <w:rPr>
                <w:lang w:val="de-DE"/>
              </w:rPr>
              <w:t>1.91E-1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>
                <w:lang w:val="de-DE"/>
              </w:rPr>
            </w:pPr>
            <w:r>
              <w:rPr>
                <w:lang w:val="de-DE"/>
              </w:rPr>
              <w:t>8.39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de-DE"/>
              </w:rPr>
            </w:pPr>
            <w:r>
              <w:rPr>
                <w:lang w:val="de-DE"/>
              </w:rPr>
              <w:t xml:space="preserve">SER/THR PROTEIN KI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MYO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8.19E-1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8.13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MYOSIN, CLASS I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RO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43E-1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00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ROMATIC AMINO ACID AMINOTRANSFERASE II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SIS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1.81E-1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7.95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HEAT SHOCK PROTEIN, HOMOLOG OF E. COLI D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UBI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2.46E-1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7.88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BIQUIT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BTN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4.08E-1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7.78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HSP4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4.24E-1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7.77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HEAT SHOCK PROTEIN, SIMILAR TO HSP26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SOL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8.62E-1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7.64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SIMILAR TO SOL3P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FAA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9.49E-1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7.62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LONG CHAIN FATTY ACYL:COA SYNTHET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ALD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1.21E-1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7.57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ALDEHYDE DEHYDROGE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NTH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1.25E-1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7.56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ALPHA, ALPHA-TREHAL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IKS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1.39E-1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7.54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PROTEIN KI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ARC3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2.29E-1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7.44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CORTICAL ACTIN PATCH INTEGRITY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ATM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2.42E-1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-7.42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REGULATOR OF MIT. IRON TRANSPORTE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UGP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2.42E-1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7.42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GP1, UDP-GLUCOSE PYROPHOSPHORYL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HSC8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2.53E-1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7.40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CHAPERON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SPI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2.56E-1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7.39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SIMILAR TO SED1P; INDUCED IN S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PGM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3.75E-1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7.32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PHOSPHOGLUCOMUT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BAG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4.99E-1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7.26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GTPASE ACTIVATING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ENT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6.94E-1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7.19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EPSIN HOMOLOG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YSC8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9.63E-1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7.13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SIMILAR TO HYPOTHETICAL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NUC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19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7.08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ENDONUCLE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KSP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50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03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ROTEIN KI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YMC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66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7.01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(PUTATIVE) MITOCHONDRIAL CARRIE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OL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70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00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GPH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60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92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GLYCOGEN PHOSPHORYL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GCN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00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6.89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ANSCRIPTION FAC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NY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14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82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NUCLEASE, T2 FAMILY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SB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37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81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SUPPRESSES BUD EMERGENCE MUTAN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SA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49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76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YTOSOLIC HSP70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RM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99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6.7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NA METHYLTRANSFER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SL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99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73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EHALOSE-6-PHOSPHATE SYNTHASE/PHOSPHATA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OP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99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6.73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RNASE P AND RNASE MRP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HCH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6.20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6.72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OVEREXPRESSION SUPPRESSES HSP82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TPS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6.45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6.71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ALPHA,ALPHA-TREHALOSE-PHOSPHATE SYNTH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HSP6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6.45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6.71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MITOCHONDRIAL CHAPERON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HPT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6.62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-6.70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HYPOXANTHINE GUANINE PHOSPHORIBOSYL TRA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FAA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9.80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-6.62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LONG-CHAIN-FATTY-ACID--COA LIG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>
                <w:lang w:val="de-DE"/>
              </w:rPr>
            </w:pPr>
            <w:r>
              <w:rPr>
                <w:lang w:val="de-DE"/>
              </w:rPr>
              <w:t>MRF1'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>
                <w:lang w:val="de-DE"/>
              </w:rPr>
            </w:pPr>
            <w:r>
              <w:rPr>
                <w:lang w:val="de-DE"/>
              </w:rPr>
              <w:t>1.16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>
                <w:lang w:val="de-DE"/>
              </w:rPr>
            </w:pPr>
            <w:r>
              <w:rPr>
                <w:lang w:val="de-DE"/>
              </w:rPr>
              <w:t>6.58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de-DE"/>
              </w:rPr>
            </w:pPr>
            <w:r>
              <w:rPr>
                <w:lang w:val="de-DE"/>
              </w:rPr>
              <w:t xml:space="preserve">ARS-BINDING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HOR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56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52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DL-GLYCEROL-3-PHOSPHAT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HR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56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52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DEOXYRIBODIPYRIMIDINE PHOTOLY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PM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65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51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P-2 COMPLEX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RA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72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CAMP DEPENDENT PROTEIN KINASE, REGULA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MT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20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6.45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RGININE METHYLTRANSFER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GLK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24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44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GLUCOKI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DBP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28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6.44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UTATIVE RNA HELIC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IP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72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40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CTIN CORTICAL PATCH COMPONEN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LTV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15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6.37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REQUIRED FOR VIABILITY AT LOW 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URA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50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6.35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OROTATE PHOSPHORIBOSYLTRANSFER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GLO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53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34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GLYOXALASE I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GA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71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33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GLUCAN 1,4-ALPHA-GLUCOSID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FRE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80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6.32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FERRIC (AND CUPRIC) REDUCT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PH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96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6.31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ROTEIN PHOSPHATASE 2A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NMD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16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6.30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NAM7P/UPF1P-INTERACTING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MP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42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6.28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INTEGRAL MEMBRANE, PROTEIN KINASE C PATH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AR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77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26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ORNITHINE AMINOTRANSFER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KKQ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18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25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ROTEIN KI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IN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25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24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OR INHIBITOR (UNPUBLISHED)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PS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39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24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EHALOSE-6-PHOSPHATE PHOSPHAT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AS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39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6.2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KL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51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23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ANSKETOL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YVH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68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6.22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ROTEIN PHOSPHAT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ULA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90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21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UB1P ACTIVATING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WP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18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20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BETA-1,6-GLUCAN ACCEP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ILV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29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6.19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HREONINE DEAMI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DSS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29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6.19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GDP/GTP EXCHANGE FACTOR FOR SEC4P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SE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32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19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HSP70 FAMILY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FRE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34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6.1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SIMILAR TO FERRIC REDUCTASE FR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ECM3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37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6.18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XKS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59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1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XYLULOKI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DL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86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6.17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ATP-BINDING CASSETTE (ABC) FAMILY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PT1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93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6.16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FIID AND TFIIIB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AH1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04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6.16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SIMILAR TO NAPDH-CYTOCHROME P45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SA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08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1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YTOSOLIC HSP70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YHM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96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6.13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MITOCHONDRIAL CARRIER FAMILY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OL3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27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6.12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DNA POLYMERASE PROCESSIVITY FAC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FS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61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11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SUPPRESSES CDC25 MUTATIONS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UBP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66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08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BIQUITIN-SPECIFIC PROTE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AD2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85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6.07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SSDNA ENDONUCLE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HSP1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85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07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MITOCHONDRIAL CHAPERON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IMP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07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6.05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3 SNORNP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LP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07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6.05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L7 (PUTATIVE)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LD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29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01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MITOCHONDRIAL ALDEHYDE DEHYDROGE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TT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36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00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ATALASE 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luster 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FLR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50E-2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1.87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ANSPORTER, MAJOR FACILITATOR SUPERFAMI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---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50E-2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1.82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UTATIVE ARYL-ALCOHOL REDUCT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AD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06E-2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1.46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HYPOTHETICAL ARYL-ALCOHOL DEHYDROGE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AD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35E-1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0.94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HYPOTHETICAL ARYL-ALCOHOL DEHYDROGE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GTT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37E-1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0.46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GLUTATHIONE TRANSFER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IB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63E-1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0.10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3,4-DIHYDROXY-2-BUTANONE 4-PHOSPHATE SY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AD1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25E-1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0.03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HYPOTHETICAL ARYL-ALCOHOL DEHYDROGE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AD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80E-1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53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HYPOTHETICAL ARYL-ALCOHOL DEHYDROGE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AD1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74E-1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13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HYPOTHETICAL ARYL-ALCOHOL DEHYDROGE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NBP3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62E-1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06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ESSENTIAL; SIMILAR TO BACTERIAL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ZWF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53E-1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23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GLUCOSE-6-PHOSPHATE DEHYDROGE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DDI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77E-1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20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INDUCED BY DNA DAMAG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UP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34E-1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13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20S PROTEASOME SUBUNIT (BETA2)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UFD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98E-1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99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; UBIQUITIN FUSION DEGRADATIO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AD1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41E-1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69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HYPOTHETICAL ARYL-ALCOHOL DEHYDROGE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RR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21E-1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60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HIOREDOXIN REDUCT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AG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29E-1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58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3-METHYLADENINE DNA GLYCOSYL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KSS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13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17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ROTEIN KI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GLR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38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99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GLUTATHIONE REDUCT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RS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18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96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MITOCHONDRIAL CARRIE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AF1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58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9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COMPONENT OF CCR4 TRANSCRIPTIONAL COMPL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RE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87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90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20S PROTEASOME SUBUNIT C11(BETA4)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ISA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99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71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IRON SULFUR ASSEMBLY -- ISCA/NI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DC2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24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6.68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ACTIVATOR OF THE ANAPHASE PROMOTING COMP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RE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59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65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20S PROTEASOME SUBUNIT(ALPHA6)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RE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83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62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20S PROTEASOME SUBUNIT (BETA5)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RE1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90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51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20S PROTEASOME SUBUNIT C1 (ALPHA7)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T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34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49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26S PROTEASOME REGULATORY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UMP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82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41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20S PROTEASOME MATURATION FAC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TR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82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41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GLUTAREDOX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GRE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22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3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INDUCED BY OSMOTIC STRESS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FA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19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32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REPLICATION FACTOR A 36 KD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T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19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31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26S PROTEASOME REGULATORY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BET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28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29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GERANYLGERANYL TRANSFERASE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GSH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40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27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GLUTATHIONE SYNTHET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RX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64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23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HIOREDOXIN II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ECM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71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22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OK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74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6.22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NA HELIC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OL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94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1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FA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32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15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LONG-CHAIN ALCOHOL DEHYDROGE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OR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45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13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SORBITOL DEHYDROGE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RE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65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05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20S PROTEASOME SUBUNIT (BETA1)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UBC1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65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05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E2 UB.-CONJUGATING ENZYM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LF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15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98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US BIOMINERALIZATIO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HB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20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97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ROHIBITIN HOMOLOG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N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48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96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26S PROTEASOME REGULATORY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AS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11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93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MITOCHONDRIAL PROCESSING PROTEASE SUBUNI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ZRT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18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93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ZINC TRANSPORTE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RP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28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92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CTIN-RELATED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GD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15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84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HIGH OSMOLARITY PATHWAY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N1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83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82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26S PROTEASOME REGULATORY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GRX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20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78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SIMILAR TO LEGIONELLA PNEUMOPHI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RD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20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77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ROTEINASE YSCD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RE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31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75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20S PROTEASOME SUBUNIT Y7 (ALPHA2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IFH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37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74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LAP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40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73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VACUOLAR AMINOPEPTIDASE YSC1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HP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41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73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(PUTATIVE) GLC7P REGULATORY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T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06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64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26S PROTEASOME REGULATORY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GCR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11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6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ANSCRIPTIONAL ACTIVA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SA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32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61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ECM1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38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61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YT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38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6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YTOCHROME C1 HEME LY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RK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73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57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OTASSIUM PERME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ISU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94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5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SIMILAR TO IRON-SULFUR CLUSTE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C8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55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51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NA POLYMERASE III 82 KD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UP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68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50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20S PROTEASOME SUBUNIT (BETA3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DH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70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50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LCOHOL DEHYDROGENASE IV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AD2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39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46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BIQUITIN-LIKE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GAL8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45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45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OMPONENT OF SNF1 COMPLEX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YRR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54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44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ANSCRIPTIONAL ACTIVATOR OF SNQ2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IB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54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44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FLAVIN SYNTHASE, ALPHA CHA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TT10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67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43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SIMILAR TO PIF1P AND OTHER HELI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YJU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93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42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SIMILAR TO E.COLI HYPOTHETICAL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OYE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19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40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NAPDH DEHYDROGENASE (OLD YELLOW ENZYME)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NTG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34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39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DNA GLYCOSYL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RPL1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76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37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, MITOCHONDRIAL L10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LEU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33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35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ANSCRIPTION FAC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T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33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35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26S PROTEASOME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RE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37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28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ROTEASOME SUBUNIT, B TYP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LYS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00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27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COPPER CHAPERONE FOR SUPEROXIDE DISMUTAS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IMG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11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22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AD5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21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AD51P COFAC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YTA1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24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19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MITOCHONDRIAL CHAPERON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NU6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26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18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4/U6.U5 SNRNP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IM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30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18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MITOCHONDRIAL ATP-DEPENDENT PROTE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AK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33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17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ROTEIN KI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AE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41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15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MITOCHONDRIAL MALIC ENZYM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BA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46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14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HSP90 ASSOCIATED CO-CHAPERON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RF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61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1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RELATED TO DNA TOPOISOMERASE I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OF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66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11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INTERACTS WITH DNA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HSP4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69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10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HEAT SHOCK PROTEIN, SIMILAR TO HSP26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DC3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71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10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GENERAL NEGATIVE REGULA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ECM2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74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09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SIMILAR TO TRANSCRIPTION FAC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SA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86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07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HIOL-SPECIFIC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YTH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88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07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LEAVAGE/POLYADENYLATION SPECIFICITY FAC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FHL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04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04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ANSCRIPTIONAL ACTIVA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ECM3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07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04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GAMMA-GLUTAMYLTRANSFER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CL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19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02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20S PROTEASOME SUBUNIT YC7ALPHA/Y8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GSH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25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01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GAMMA-GLUTAMYLCYSTEINE SYNTHET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LK1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25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01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SYNTHETIC LETHAL WITH KAR3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luster 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YIP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78E-2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1.95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INTERACTS WITH YPT PROTEIN(S)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UBS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47E-1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0.35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EGULATES CDC34P (UBIQUITIN-CONJUGATING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YPS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29E-1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0.05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GPI-ANCHORED ASPARTIC PROTE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GE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00E-1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69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ANSPORTER, MAJOR FACILITATOR SUPERFAMI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ERD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31E-1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3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HDEL RECEP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AU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64E-13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70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SIMILAR TO MEMBERS OF THE SRP1P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ERO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74E-1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3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PROTEIN DISULFIDE BOND FORMATION IN TH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YET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06E-1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15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ER 25 KDA TRANSMEMBRANE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EMP4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73E-1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06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; ER/GOLGI MEMBRANE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LHS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45E-1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93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HAPERONE; ER PROTEIN TRANSLOCATIO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OST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41E-1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67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OLIGOSACCHARYLTRANSFERASE COMPLEX SUBUNI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VPH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74E-1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63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VACUOLAR H+-ATPASE ASSEMBLY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FUS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78E-1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43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SH3 DOMAIN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PC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49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21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SIGNAL PEPTIDASE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GFA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62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19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HITIN BIOSYNTHESIS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KTR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89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07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MANNOSYLTRANSFER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RP4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95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06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1 SNRNP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JEM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95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06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DNAJ-LIKE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PC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60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02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SIGNAL PEPTIDASE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TP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01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92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ROTEIN TYROSINE PHOSPHAT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DFG1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81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89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HO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50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6.74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GTP-BINDING PROTEIN, RHO FAMILY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RH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50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7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; CELL WALL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HS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63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72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HITIN SYNTH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AU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37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64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SERIPAUPERIN FAMILY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PD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34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52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RELATED TO PROTEIN DISULFIDE ISOMERASES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AU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25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48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SIMILAR TO MEMBERS OF THE SRP1P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AU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63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40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; SERIPAUPERIN FAMILY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OH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75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35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SIMILAR TO RNA POLYMERASES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HNT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41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27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SIMILAR TO PROTEIN KINASE C INH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DI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01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06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ROTEIN DISULFIDE ISOMER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HAC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41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04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ANSCRIPTION FAC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HO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57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95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GTP-BINDING PROTEIN, RHO FAMILY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KAR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03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9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BIP HOMOLOG; ER PROTEIN TRANSLOCATIO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EUG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53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87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ROTEIN DISULFIDE ISOMER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RP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10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84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, MITOCHONDRIAL S14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CW1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45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7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GLUCANASE (PUTATIVE)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HS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27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67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NYV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12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60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VACUOLAR V-SNAR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SP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88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55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AA-ATP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KTR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50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52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UTATIVE MANNOSYLTRANSFERASE; TYPE 2 MEM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ET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27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48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VESICLE COAT COMPONEN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MT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71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46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UTATIVE O-MANNOSYLTRANSFER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RY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86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45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SIMILAR TO PLANT PR-PATHOGEN R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OS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78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42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SIMILAR TO SUBTELOMERICALLY-ENC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RL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02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41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SUPPRESSOR OF RAD53 LETHALITY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LG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45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LATE GOLGI T-SNAR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OS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64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39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SIMILAR TO OTHER SUBTELOMERICAL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FKB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64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38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EPTIDYL-PROLYL CIS-TRANS ISOMER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ET1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64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38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METHYLENETETRAHYDROFOLATE REDUCT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NR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39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36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YP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65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35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EPTIDYL-PROLYL CIS-TRANS ISOMER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NN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32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33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LPHA-1,2-MANNOSYLTRANSFERASE (PUTATIVE)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ML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94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31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REGULATOR OF RIBONUCLEOTIDE REDUCTASE (P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BSD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33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24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U(2+) TRANSPORTE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ERG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52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21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-8 STEROL ISOMER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ID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57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2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MUTANT IS SENSITIVE TO MATIN PH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CB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75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18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CYL-COA ESTER TRANSPORTE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OS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77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17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SIMILAR TO SUBTELOMERICALLY-ENC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YPS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19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13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GPI-ANCHORED ASPARTIC PROTE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DK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21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12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YTOSOLIC ADENYLATE KI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SE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37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10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KINETOCHORE PROTEIN (PUTATIVE)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BMH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37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10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SIMILAR TO MAMMALIAN 14-3-3 PRO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EC6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81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06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ER PROTEIN TRANSLOCATION COMPLEX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SP12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93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05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SA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46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01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HIOL-SPECIFIC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NUP12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69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99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NUCLEAR PORE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DOG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71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99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2-DEOXYGLUCOSE-6-PHOSPHATE PHOSPHAT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RP4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78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98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1 SNRNP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BFR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95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97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RC1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25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95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ORTICAL ACTIN PATCH INTEGRITY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OS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27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94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SIMILAR TO SUBTELOMERICALLY-ENC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AN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39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93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BASIC AMINO ACID PERME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SP3-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39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93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L-ASPARAGINASE II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UBP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65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92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BIQUITIN-SPECIFIC PROTE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LSM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82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91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SIMILAR TO SNRNA-ASSOCIATED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NRG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83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91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CJ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83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91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SIMILAR TO E. COLI DNAJ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RB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14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89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NA POLYMERASE MEDIATOR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SP3-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67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83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L-ASPARAGINASE II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RL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08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81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SIMILAR TO SVS1P; SUPPRESSOR OF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RP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12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81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RIBOSOMAL PROTEIN, MITOCHONDRIAL SMALL S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AP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92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78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SIT4P-ASSOCIATED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YPK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51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76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ROTEIN KI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FB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01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72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SIMILAR TO SEC24P; BINDS SED3P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OB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02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72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BINDS MPS1P AND DBF2P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HEM1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10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FERROCHELATASE (PROTOHEME FERROLYASE)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RF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11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69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DP-RIBOSYLATION FAC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VS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13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69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DC1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18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67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SEPT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UB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23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66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ANSCRIPTIONAL COACTIVA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ECM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24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66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IG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31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64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ANSCRIPTIONAL REPRESS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HRD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33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64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REQUIRED TO DEGRADE MISFOLDED 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AM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34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63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; OVEREXPRESSION SUPPRESSES PP2A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HOR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48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60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HYPEROSMOLARITY-RESPONSIV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SK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92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53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MAPKKK (MITOGEN-ACTIVATED PROTEIN KI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YIP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93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53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INTERACTS WITH YPT PROTEIN(S)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QRI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21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50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E2 UB.-CONJUGATING ENZYM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luster 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DC1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42E-1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1.15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ROTEIN PHOSPHAT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RP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81E-1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10.87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CTIN-RELATED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SY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62E-1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52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OM7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15E-1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8.04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OUTER MEMBRANE TRANSLOCASE COMPONEN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DPB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83E-1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7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OLYMERASE EPSILON C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DIG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89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05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MAP KINASE-ASSOCIATED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AT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12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94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SPARTATE AMINOTRANSFERASE,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CP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39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57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YTOCHROME-C PEROXID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LM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39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57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OPI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51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6.38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NEGATIVE REGULATOR OF PHOSPHOLIPID BIOSY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ISU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88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34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SIMILAR TO IRON-SULFUR CLUSTE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HI1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04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12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SIMILAR TO THI5P, THI11P, AND 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ESC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82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98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ORM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60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90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NR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88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87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NUCLEOTIDE REDUCT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NGG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88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87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HISTONE ACETYLTRANSFERASE COMPLEX SUBUNI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SC1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06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59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3-KETOSPHINGANINE REDUCT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GAL8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39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53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OMPONENT OF SNF1 COMPLEX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PS1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42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52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DC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51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50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REGULATOR OF PYRUVATE DECARBOXYLASE GEN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HMO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48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39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NON-HISTONE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BRR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44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30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EQUIRED FOR SNRNP BIOGENESIS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GD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20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20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GTPASE-ACTIVATING (GAP) PROTEIN (PUTATIV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AD5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20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20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ECOMBI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YPT1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62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1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SIMILAR TO RAB PROTEINS AND OTH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IT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17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15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TYPE 2A RELATED PROTEIN PHOSPHAT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LRE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41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13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DS2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11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10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GLC7P REGULATORY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TR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78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02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OPPER TRANSPORTE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SA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13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97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HIOL-SPECIFIC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AX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13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97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AD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19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95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HYPOTHETICAL ARYL-ALCOHOL DEHYDROGE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IP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26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93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CTIN INTERACTING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OD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27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92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OPPER-ZINC SUPEROXIDE DISMUT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AD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42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89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HYPOTHETICAL ARYL-ALCOHOL DEHYDROGE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HI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42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89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FC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54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86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FIIIC 91 KD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IR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54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86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REULATOR OF SILENCING AT HML, HMR, TELOM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OD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54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86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MANGANESE SUPEROXIDE DISMUT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DC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74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82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YRUVATE DECARBOXYLASE 3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HAC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86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80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ANSCRIPTION FAC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NPL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45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72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NUCLEAR PORE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RP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66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70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NTHRANILATE PHOSPHORIBOSYLTRANSFER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HT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77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68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PC7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77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68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SPINDLE POLE BODY COMPONEN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BOI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77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68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BINDS BEM1P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NPL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77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68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MB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77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67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1 SNRNP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YC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13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64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YTOCHROME-C ISOFORM 1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HS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54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61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SEPTIN (PUTATIVE)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O2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83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53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NA POLYMERASE II 215 KD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DC4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14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50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DH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25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49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YCLIN DEGRADATIO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RP1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30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49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2, U5, U4/U6 SNRNP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YT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30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49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YTOCHROME C1 HEME LY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PR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56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47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CS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90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45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EGULATOR OF INO1 EXPRESSIO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GNP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01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40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GLUTAMINE PERME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LYS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01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40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SACCHAROPINE DEHYDROGE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NUP5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01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40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NUCLEAR PORE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BPL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76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3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BIOTIN:APOPROTEIN LIG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RPL3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48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34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, MITOCHONDRIAL L33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RR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51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33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RSENITE TRANSPORTE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CY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51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3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RS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84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29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INNER MEMBRANE CARRIER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luster 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---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luster 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DAL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30E-3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5.50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LLANTOIN PERME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DUR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58E-3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5.0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REA PERME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MD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49E-2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1.68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UTATIVE AMID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DAL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67E-1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0.45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MALATE SYNTH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YSP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48E-1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96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SUBTILISIN-LIKE PROTEASE III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DAL8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66E-1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73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ANSCRIPTION FAC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DAL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39E-13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88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LLANTOATE PERME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GNP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05E-1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8.44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GLUTAMINE PERME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EP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85E-1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31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MMONIA PERME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ISC1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75E-1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24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UP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54E-1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7.81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METHIONINE PERME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DAL8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18E-1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70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ACTIVATOR OF ALLANTOIN CATABOLIC GENES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IB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42E-1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57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HOSPHATIDYLINOSITOL(3)-PHOSPHATE BIND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DAL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81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18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LLANTOIC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KL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93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7.16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ANSKETOL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GAP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35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06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GENERAL AMINO ACID PERME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DCG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41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8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MAY BE INVOLVED IN CATABOLITE REPRESSIO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DAL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62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85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LLANTOI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BAR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30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6.78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LPHA-FACTOR DEGRADATIO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IS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15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6.59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; OVEREXPRESSION SUPPRESSES CIK1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AS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87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6.47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MITOCHONDRIAL PROCESSING PROTEASE SUBUNI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LCB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35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6.30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SERINE C-PALMITOYLTRANSFERASE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MU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63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6.2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PHOSPHOMUTASE HOMOLOG; SUPPRESSES TS TPS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INO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70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24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ANSCRIPTION FAC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VAP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20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6.1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MINO ACID PERME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LEA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89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13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2 SNRNP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KT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53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6.08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ETROVIRAL PROTEASE SIGNATURE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UP1-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94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96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METALLOTHION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MT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51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94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DOLICHYL PHOSPHATE-D-MANNOSE:PROTEIN O-D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AD3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65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8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SP3-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65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87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L-ASPARAGINASE II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HSH4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35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8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2 SNRNP PROTEIN; HUMAN SAP145 HOMOLOG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GM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01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84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UTATIVE REPRESS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EX1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08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82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INTEGRAL MEMBRANE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RO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12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81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ROMATIC AMINO ACID AMINOTRANSFER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UT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12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8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ROLINE OXID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UGA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16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79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ACTIVATOR OF GABA CATABOLIC GENES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HC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22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78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MAY BE INVOLVED IN CHITIN SYNTH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UP1-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04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67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METALLOTHION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ECM3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14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66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ERG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20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65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STEROL C-24 REDUCT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IG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32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64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(PUTATIVE) GLC7P REGULATORY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IME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69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60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ANSCRIPTION FAC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LG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93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58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DP-N-ACETYL-GLUCOSAMINE-1-P TRANSFER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GA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96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58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-AGGLUTININ ANCHOR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B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45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54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NA POLYMERASE II 140 KDA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YAP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87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51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BASIC LEU ZIPPER TRANSCRIPTION FAC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INO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37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48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L-MYO-INOSITOL-1-PHOSPHATE SYNTH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TE5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38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48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HEROMONE RESPON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EX1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58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47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INTEGRAL MEMBRANE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PS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59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4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NUCLEAR ENVELOPE/ER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CL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90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45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YCL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YIP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01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44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INTERACTS WITH YPT PROTEIN(S)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UD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28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43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1 SNRNP A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OM4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62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41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OUTER MEMBRANE TRANSLOCASE COMPONEN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NHP1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34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3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NON-HISTONE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ECM3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39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38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KTR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90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36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UTATIVE ALPHA-1,2-MANNOSYLTRANSFER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EP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03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36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ROTEIN PHOSPHAT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SF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39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34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NTI-SILENCING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LEE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56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31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SP3-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56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31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L-ASPARAGINASE II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RL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23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22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SIMILAR TO SVS1P; SUPPRESSOR OF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UGX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23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22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HE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23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2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ELM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23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21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ROTEIN KI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AK3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23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21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IP1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52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16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INDUCED BY OSMOTIC STRESS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TE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58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15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A-FACTOR EXPORTER (ABC SUPERFAMILY)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FI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63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14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AT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70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13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YPTOPHAN PERME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ET3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88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10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F-BOX TRANSCRIPTION FAC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EGT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04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0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GAS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17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06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ELL SURFACE GLYCO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AC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37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04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da-DK"/>
              </w:rPr>
            </w:pPr>
            <w:r>
              <w:rPr>
                <w:lang w:val="da-DK"/>
              </w:rPr>
              <w:t xml:space="preserve">ER/GOLGI ATP/ADP EXCHANGE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TN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64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01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SSSOCIATES WITH CDC13P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SN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66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01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SPARAGINE SYNTHET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RN1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72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00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COMPONENT OF UPSTREAM ACTIVATION FAC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GT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98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98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6-O-METHYLGUANINE-DNA METHYL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YHR160C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98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98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EX18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FUS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06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97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SH3 DOMAIN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AF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24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9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PT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25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95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SIMILAR TO ADENINE PHOSPHORIBOS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EXG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73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92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EXO-BETA-1,3-GLUCA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LB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76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91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HOSPHOLIPASE B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ITR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85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91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INOSITOL PERME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OP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69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85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VESICLE COAT COMPONEN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GLN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69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85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ANSCRIPTION FAC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WSC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73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85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LPHA-1,4-GLUCAN-GLUCOSID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PT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96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84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HISTONE ACETYLTRANSFERASE COMPLEX SUBUNI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TE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17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83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LPHA-FACTOR RECEP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CP16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18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82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WP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41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81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BETA-1,6-GLUCAN ACCEP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LC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58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80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FATTY ACYLTRANSFER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SE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06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78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HISTONE-RELATED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DC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33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77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SEPT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ECM1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79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75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TS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85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75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ENDOCHITI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HPA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88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7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HISTONE ACETYLTRANSFERASE COMPLEX SUBUNI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luster 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JEN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0.00E+0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1.10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LACTATE TRANSPORTE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CK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74E-3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8.19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HOSPHOENOLPYRUVATE CARBOXYKI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AT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48E-2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3.73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ARNITINE O-ACETYLTRANSFER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FBP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18E-2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3.68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FRUCTOSE-1,6-BISPHOSPHAT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CH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18E-2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3.68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CETYL-COA HYDROL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IT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31E-2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3.20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ITRATE SYNTH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TA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25E-2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3.10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ATALASE A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PS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44E-2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2.72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SPORE WALL MATURATION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IDP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77E-23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2.22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ISOCITRATE DEHYDROGE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FC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91E-23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2.18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MITOCHONDRIAL SUCCINATE-FUMARATE CARRIE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XA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03E-23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2.17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LONG-CHAIN FATTY ACID TRANSPORTER, ABC F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IDP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69E-2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2.0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ISOCITRATE DEHYDROGE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ISF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25E-2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1.92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INTERACTS WITH NAM7P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IME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77E-2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1.2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ANSCRIPTION FAC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LS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57E-1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0.93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MALATE SYNTH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GAC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13E-1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0.41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GLC7P REGULATORY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DC1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77E-1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10.01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SEPT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YB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45E-1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98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YTOCHROME B2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FUN3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86E-1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96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FOX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59E-1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94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EROXISOMAL BETA-OXIDATION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GUT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67E-1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93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GLYCEROL KI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IP1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19E-1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81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INDUCED BY OSMOTIC STRESS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EG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27E-1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80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(PUTATIVE) GLC7P REGULATORY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BR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46E-1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77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S7B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26E-1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9.70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S7B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TL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26E-1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69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HEXOSE TRANSPORTER (PUTATIVE)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CS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38E-1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68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CETYL-COA SYNTHET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QCR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59E-1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6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BIQUINOL CYTOCHROME-C REDUCTASE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ST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45E-1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62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ARGETS PLASMA MEMBRANE ATP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IP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87E-1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48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ANSCRIPTION FAC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OX1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52E-1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37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YTOCHROME-C OXIDASE SUBUNIT VIA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OX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68E-1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35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CYL-COA OXID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YHR160C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41E-1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23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EX18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BFR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74E-1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9.17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ERG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58E-1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9.14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S-ADENOSYL-METHIONINE DELTA-24-STEROL-C-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VMA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86E-1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9.1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VACUOLAR H+-ATPASE V1 SECTOR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ECM3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78E-1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0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HS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55E-1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8.95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NA SYNTHETASE, THREONYL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S9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72E-1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8.93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S9A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NF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93E-1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84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GLUCOSE PERME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KRS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43E-1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8.81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NA SYNTHETASE, LYSYL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ICL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96E-1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74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ISOCITRATE LY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KGD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39E-1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72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2-OXOGLUTARATE DEHYDROGE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FRS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12E-1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8.65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NA SYNTHETASE, PHENYLALANYL,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RO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79E-1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8.6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HORISMATE MUT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IG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85E-1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63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(PUTATIVE) GLC7P REGULATORY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GRE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93E-1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61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INDUCED BY OSMOTIC STRESS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DH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01E-13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60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SUCCINATE DEHYDROGE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YS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23E-13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8.57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NA SYNTHETASE, TYROSYL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DC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70E-13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8.51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SEPT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L22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95E-13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8.48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L22A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HTS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98E-13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8.48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NA SYNTHETASE, HISTIDYL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ECM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76E-13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37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OX5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00E-13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36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YTOCHROME-C OXIDASE SUBUNIT VA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NA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56E-13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8.30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GTPASE ACTIVATING PROTEIN FOR GSP1P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IPP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73E-13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8.29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INORGANIC PYROPHOSPHATASE, CYTOPLASMIC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RS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66E-13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22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METALLOTHIONEIN-LIKE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PS1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99E-13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19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EROXISOMAL 2,4-DIENOYL-COA REDUCT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OX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03E-1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19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CYTOCHROME-C OXIDASE, SUBUNIT VII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HO1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12E-1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8.17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ROTEIN PHOSPHATASE AND 4-NITROPHENYLPHO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LP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91E-1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08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BASIC AMINO ACID PERME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QCR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11E-1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99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BIQUINOL--CYTOCHROME-C REDUCTASE SUBUNI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UBC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79E-1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7.91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E2 UB.-CONJUGATING ENZYM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GIS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13E-1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8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FUR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13E-1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7.86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RACIL PHOSPHORIBOSYLTRANSFER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GSP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67E-1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7.85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GTP-BINDING PROTEIN, RAS SUPERFAMILY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HXT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77E-1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84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HEXOSE PERME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AL1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83E-1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84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LPHA-GLUCOSIDE PERME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HCR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94E-1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7.84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DH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46E-1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82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YCLIN DEGRADATIO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LG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49E-1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7.80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DP-GLUCOSE:DOLICHYL-PHOSPHATE GLUCOSYL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L11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97E-1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7.79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L11A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EX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69E-1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77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INTEGRAL MEMBRANE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PL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10E-1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7.75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P-3 COMPLEX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HO8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13E-1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7.74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EGULATOR OF PHO81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RP6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24E-1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7.72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SIGNAL RECOGNITION PARTICLE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BOP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24E-1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72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; BYPASS OF PAM1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CB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38E-1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7.70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CYL-COA ESTER TRANSPORTE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OX1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51E-1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68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CYTOCHROME-C OXIDASE, SUBUNIT VIB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EC6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08E-1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7.63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ER PROTEIN TRANSLOCATION SUBCOMPLEX SUBU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ICL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14E-1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62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ISOCITRATE LYASE, NONFUNCTIONAL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EPT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17E-1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7.62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SN-1,2-DIACYLGLYCEROL ETHANOLAMINE- AND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HO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56E-1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7.5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GTP-BINDING PROTEIN, RHO FAMILY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HAM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86E-1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7.56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AD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91E-1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56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EPAIROSOME COMPONEN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ES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05E-1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7.55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NA SYNTHETASE, METHIONYL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EC7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51E-1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7.52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ER PROTEIN TRANSLOCATION SUBCOMPLEX SUBU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NOT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72E-1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7.4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GLOBAL NEGATIVE REGULATOR CPMPLEX COMPO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L21B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08E-1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7.45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L21B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SY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14E-1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45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EGULATOR OF TRANSPORTERS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GRX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23E-1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7.44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SIMILAR TO YER174P, PROBABLE TH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LZ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74E-1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42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AC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12E-1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7.41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da-DK"/>
              </w:rPr>
            </w:pPr>
            <w:r>
              <w:rPr>
                <w:lang w:val="da-DK"/>
              </w:rPr>
              <w:t xml:space="preserve">ER/GOLGI ATP/ADP EXCHANGE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PO2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24E-1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41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SNAP 25 HOMOLOG; PROSPORE MEMBRANE FORMA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XA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45E-1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40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EROXISOMAL FATTY ACID TRANSPORTER, ABC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L24B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74E-1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7.37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L24B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RP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87E-1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7.36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LPHA-KARYOPHER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GLG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02E-1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36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GLYCOGEN SYNTHESIS INITIA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ET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07E-1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7.35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VESICLE COAT COMPONEN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luster 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UL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0.00E+0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5.05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SULFATE PERME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DAL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0.00E+0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0.2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REIDOGLYCOLATE HYDROL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ET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0.00E+0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9.87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SULFATE ADENYLYLTRANSFER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ET1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16E-3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7.91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SULFITE REDUCTASE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---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50E-3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7.49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UTATIVE ALPHA-KETOISOCAPROATE REDUCT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UL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45E-3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5.79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SULFATE PERME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ET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54E-3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5.12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HOMOSERINE O-ACETYLTRANSFER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ET3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54E-3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5.11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ANSCRIPTION FAC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AD5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76E-2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3.94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ET1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51E-2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3.40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3'-PHOSPHOADENYLYLSULFATE REDUCT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ECM1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85E-2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3.21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ET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09E-2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3.0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SIROHEME SYNTH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DAL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22E-2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2.19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LLANTOATE PERME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DAL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74E-2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2.12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LLANTOIC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RG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97E-2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2.03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RGINOSUCCINATE SYNTHET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EP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84E-2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1.89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MMONIA PERME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BAP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74E-2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11.74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BRANCHED-CHAIN AMINO ACID PERME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LYS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46E-2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1.59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SACCHAROPINE DEHYDROGE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GDH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09E-2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1.56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GLUTAMATE DEHYDROGE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GAP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85E-2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1.16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GENERAL AMINO ACID PERME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LEU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02E-1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1.09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BETA-ISOPROPYL-MALATE DEHYDROGE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DAL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95E-1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0.99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MALATE SYNTH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OAC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73E-1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0.78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OXALOACETATE CARRIE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LEU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44E-1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0.66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3-ISOPROPYLMALATE DEHYDRAT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ET2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26E-1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0.16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ANSCRIPTIONAL ACTIVA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TP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71E-1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0.0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MITOCHONDRIAL CITRATE TRANSPORTE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LYS1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01E-1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97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ANSCRIPTION FAC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LYS1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36E-1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61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HOMO-ISOCITRATE DEHYDROGE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ET2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36E-1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61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3'(2')5'-BISPHOSPHATE NUCLEOTID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ET1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43E-1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45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DENYLYLSULFATE KI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RG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55E-1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44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ORNITHINE CARBAMOYLTRANSFER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DAL8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14E-1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32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ANSCRIPTION FAC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RG5,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15E-1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24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CETYLGLUTAMATE KINASE AND ACETYLGLUTAMY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DCG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53E-1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96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MAY BE INVOLVED IN CATABOLITE REPRESSIO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PS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13E-13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80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VACUOLAR CARBOXYPEPTIDASE YSCS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GAT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14E-13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80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ANSCRIPTION FAC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HA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12E-13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8.69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L-SERINE/L-THREONINE DEAMI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DE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00E-13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63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1-5,6,7,8-TETRAHYDROFOLATE SYNTH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BAP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27E-13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8.62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BRANCHED-CHAIN AMINO ACID PERME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HIS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13E-13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57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GLUTAMINE AMIDOTRANSFERASE:CYCL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ER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31E-13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46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HOSPHOSERIN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EP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10E-1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4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MMONIA PERME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YGR239C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20E-1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28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EX21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NN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44E-1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26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HOSPHATIDYLINOSITOL KINASE HOMOLG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VAP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34E-1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7.66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MINO ACID PERME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AN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80E-1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52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BASIC AMINO ACID PERME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GLN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80E-1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52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GLUTAMINE SYNTHET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GLN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91E-1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50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ANSCRIPTION FAC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DE1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19E-1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36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DENYLOSUCCINATE SYNTHET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NIT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80E-1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30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NITRIL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ET1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34E-1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26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O-ACETYLHOMOSERINE SULFHYDRYL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PS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58E-1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23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UTATIVE CELL WALL COMPONEN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UGA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84E-1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22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ACTIVATOR OF GABA CATABOLIC GENES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AT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93E-1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7.21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YPTOPHAN PERME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ET1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22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16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METHYLENETETRAHYDROFOLATE REDUCTASE, PU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DE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27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15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HOSPHORIBOSYLAMINOIMIDAZOLE CARBOXYL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HIS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44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9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HISTIDINOL DEHYDROGE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YAP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69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77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BASIC LEU ZIPPER TRANSCRIPTION FAC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GZF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03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76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ANSCRIPTION FAC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RK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13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74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ROTEIN KI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RG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21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72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CETYLORNITHINE AMINOTRANSFER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SP3-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48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68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L-ASPARAGINASE II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HIS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49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68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IMIDAZOLEGLYCEROL-PHOSPHATE DEHYDRAT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DUR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70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65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REA PERME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DAL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76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64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LLANTOI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US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15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60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2 SNRNP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HIS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17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59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HISTIDINOL-PHOSPHATE AMINOTRANSFER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RG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85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54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RGININOSUCCINATE LY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YHM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32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51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MITOCHONDRIAL CARRIER FAMILY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GIS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72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6.44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SP3-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97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4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L-ASPARAGINASE II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IT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17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26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EROXISOMAL CITRATE SYNTH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AM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19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2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EGULATOR; S-ADENOSYLMETHIONINE SYNTHETA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HO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84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17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HO FAMILY GTP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LYS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45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04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SACCHAROPINE DEHYDROGE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HST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19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99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SIMILAR TO SIR2P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ORT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94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92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MINO ACID TRANSPORTE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DLD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73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D-LACTATE DEHYDROGE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AR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95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89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RGI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SP3-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11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79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L-ASPARAGINASE II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YHM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28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76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SUPPRESSES HM MUTAN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LYS2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32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75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HOMOCITRATE SYNTH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KAR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62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70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NUCLEAR FUSION; ALSO SPINDL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TD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71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69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NAD-DEPENDENT 5,10-METHYLENETETRAHYDRAFO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SP3-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95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66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L-ASPARAGINASE II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ED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04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65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NA POLYMERASE II MEDIATOR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MD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11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64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DS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85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51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NAPHASE INHIBITOR (PUTATIVE)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LYS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05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49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HOMOACONIT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GDH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10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40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NADP-GLUTAMATE DEHYDROGE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UP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36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39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METHIONINE PERME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RE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21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26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20S PROTEASOME SUBUNIT Y7 (ALPHA2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UP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33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23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METHIONINE PERME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ECM4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39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22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CETYLORNITHINE ACETYLTRANSFER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IDP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46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21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ISOCITRATE DEHYDROGENASE (NADP+)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GP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80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1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MINO ACID PERME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DE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22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1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MIDOPHOSPHORIBOSYLTRANSFER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ZRT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23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10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HIGH-AFFINITY ZINC TRANSPORTE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HOM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85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04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SPARTATE KI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ISA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98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03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IRON SULFUR ASSEMBLY -- ISCA/NI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luster 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EP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48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29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MMONIA PERME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DS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55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42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DP-DIACYLGLYCEROL SYNTH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FCY2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51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11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URINE-CYTOSINE PERME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HO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12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46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CID PHOSPHATASE, CONSTITUTIV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ML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81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42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REGULATOR OF RIBONUCLEOTIDE REDUCTASE (P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US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10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32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HOL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15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31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(PUTATIVE) MULTIDRUG RESISTANCE PERME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RS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03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27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ELO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05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25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FATTY ACID ELONGATION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N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05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24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26S PROTEASOME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DJP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82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09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LEO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85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07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BUD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30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98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DA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52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94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YRUVATE DEHYDROGE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UTR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80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91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TA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36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85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TR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57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82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NUCLEOLAR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FG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72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81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FIIF 54 KD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TT10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99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72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; SIMILAR TO SPT8P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NUF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99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72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SPINDLE POLE BODY COMPONEN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DBP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12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7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NA HELICASE, PUTATIV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DC3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34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69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HAPERON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NA1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27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63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CLEAVAGE/POLYADENYLATION FACTOR CF I COM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ENT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27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63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; EPSIN HOMOLOG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DIT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74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60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SYNTHESIZES DITYROSIN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RG8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12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58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ANSCRIPTION FAC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luster 1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NAM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56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64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RIBOSOMAL PROTEIN, MITOCHONDRIAL S4 (PU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AO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91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72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TRANSCRIPIOTNAL ACTIVATOR OF OC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NCA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63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44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REGULATES ATP6P AND ATP8P SYNTHESIS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RPL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92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34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, MITOCHONDRIAL L4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RPL3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92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33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, MITOCHONDRIAL L38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TP2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43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93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MITOCHONDRIAL ATP SYNTHASE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luster 1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HAP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88E-13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9.11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ANSCRIPTION FAC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DH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58E-1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97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LCOHOL DEHYDROGENASE III, MITOCHONDRIAL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GI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04E-1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85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GLUCOSE-6-PHOSPHATE ISOMER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KRE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26E-1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64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LPHA-1,2-MANNOSYLTRANSFER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PE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26E-1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6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VACUOLAR AMINOPEPTIDASE Y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FP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44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11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VACUOLAR H+-ATPASE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DL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44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7.10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ATP-BINDING CASSETTE (ABC) FAMILY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WBP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63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06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OLIGOSACCHARYLTRANSFERASE COMPLEX SUBUNI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IDS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41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6.83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UTATIVE ACTIVATOR OF IME2P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VMA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68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75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58 KD REGULATORY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SC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10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62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HROMATIN REMODELING COMPLEX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HMGS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26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58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3-HYDROXY-3-METHYLGLUTARYL COENZYME A SY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LEU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35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95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2-ISOPROPYLMALALATE SYNTH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BMH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47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93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SUPPRESSES CLATHRIN DEFICIENCY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ERG2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96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88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-14 STEROL REDUCT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HYS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99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87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OLYMERASE DELTA 55 KD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HOG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20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85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MAPK (MITOGEN-ACTIVATED PROTEIN KINASE)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BD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32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72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MRNA CAP METHYLTRANSFER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SS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37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71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HOSPHATIDYLINOSITOL 4-PHOSPHATE KI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BIK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96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6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MICROTUBULE-ASSOCIATED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S19B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28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60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S19B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MP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38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56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INTEGRAL MEMBRANE, PROTEIN KINASE C PATH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GSF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11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52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ET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14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51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MITOCHONDRIAL ADP/ATP TRANSLOCA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BN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25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4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ROTEASE B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FT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65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42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NN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80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39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GOLGI ALPHA-1,2-MANNOSYLTRANSFERASE (PU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GCD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18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34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TRANSLATION INITIATION FACTOR EIF2B SUBU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YPD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88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21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WO-COMPONENT PHOSPHORELAY INTERMEDIAT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EC1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37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18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ER-TO-GOLGI GDP/GTP EXCHANGE FAC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AT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76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16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SPARTATE AMINOTRANFERASE,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VMA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08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14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VACUOLAR H+-ATPASE V1 DOMAIN D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E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49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12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ULOSE-5-PHOSPHATE 3-EPIMER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MT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51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08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SUPPRESSES MIF2 MUTATIO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FB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18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05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FIIH 37 KD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HXK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03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99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HEXOKINASE II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CT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03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96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YTOPLASMIC CHAPERONIN COMPLEX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LD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11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94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; INTERACTS WITH DPB11P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EC5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12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93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HOSPHOMANNOMUT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TH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33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88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LG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33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88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GLYCOSYLTRANSFER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SN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33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88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SPARAGINE SYNTHET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BET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34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87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GERANYLGERANYLTRANSFERASE TYPE II BETA S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GCN2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61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82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ACTIVATOR OF GCN2P KINASE; ABC SUPERFAMI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L27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63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81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L27A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ISR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69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80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ROTEIN KI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HK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72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79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DNA DAMAGE CHECKPOINT PROTEIN KI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CM2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03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65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AF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79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COMPONENT OF CCR4 TRANSCRIPTIONAL COMPL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OST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83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59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OLIGOSACCHARYLTRANSFERASE COMPLEX SUBUNI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CT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87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58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YTOPLASMIC CHAPERONIN COMPLEX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LU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05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57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3' SPLICE SITE SELECTIO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NR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34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54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NUCLEOTIDE REDUCT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AH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34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54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S-ADENOSYL-L-HOMOCYSTEINE HYDROL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CX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58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52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HAPERONE, MITOCHONDRIAL (PUTATIVE)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NMD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58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5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NAM7P/UPF1P-INTERACTING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DI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58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51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ROTEIN DISULFIDE ISOMER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ERG2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95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49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FARNESYL-PYROPHOSPHATE SYNTHET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IF3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95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49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TRANSLATION INITIATION FACTOR EIF3 SUBU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BFA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50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4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FUI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74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44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RIDINE PERME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ER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87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44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HOSPHOSERINE PHOSPHAT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HXT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95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43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HEXOSE PERME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PA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02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42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VACUOLAR H+-ATPASE PROTEOLIPID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LY4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08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42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; SUPPRESSES YPT1 NULL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UB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08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4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BETA-TUBUL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DE1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13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41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DENYLOSUCCINATE LY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DC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39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40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HYMIDYLATE KI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EC2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40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39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VESICLE COAT COMPONEN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CH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44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39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HNM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52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3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HOLINE PERME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NIT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38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35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NITRIL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ERP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38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35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QRI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41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34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HO8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41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34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INORGANIC PHOSPHATE PERME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DC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20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31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S PHASE PROTEIN KI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OT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20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31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EROXISOMAL 3-OXOACYL COA THIOL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GPI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39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30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N-ACETYLGLUCOSAMINYLPHOSPHATIDYLINOSITOL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NR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98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28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NUCLEOTIDE REDUCT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PB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49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26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NA HELIC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GRR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60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24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YCLIN F BOX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RO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60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24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ROMATIC AMINO ACID AMINOTRANSFER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OS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80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24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SIMILAR TO SUBTELOMERICALLY-ENC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KTR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90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23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MANNOSYLTRANSFER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ES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90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23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NA SYNTHETASE, SERYL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luster 1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WSC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78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11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KP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29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46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KINETOCHORE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AD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46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6.35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DNA HELIC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ENO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46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33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ENOLASE II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DB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20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22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YRUVATE DEHYDROGE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PH2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47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0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ROTEIN PHOSPHATASE 2A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MK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47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04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ALMODULIN-DEPENDENT PROTEIN KI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EC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70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98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RAS-LIKE GTPASE; POST-GOLGI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WTM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34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7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ANSCRIPTION FAC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FBA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34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77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LDOL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MS2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49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74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IDH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64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61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ISOCITRATE DEHYDROGE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BR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20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43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YTOCHROME B REDUCT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ERG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20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43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SQUALENE SYNTHET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HO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39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41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GTP-BINDING PROTEIN, RHO FAMILY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AP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39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20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METHIONINE AMINOPEPTID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HEM1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74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14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FERROCHELATASE (PROTOHEME FERROLYASE)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LSC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17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92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SUCCINYL-COA LIGASE ALPHA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VMA1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66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79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VACUOLAR H+-ATPASE V1 DOMAIN 54 KD SUBU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CK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15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77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ROTEIN KI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NP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43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75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NUCLEO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luster 1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SC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46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93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HROMATIN REMODELING COMPLEX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OK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46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82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SUPPRESSOR OF A CAMP-DEPENDENT PROTEIN K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DB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07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67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YRUVATE DEHYDROGE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luster 1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PE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61E-1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2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ORNITHINE DECARBOXYL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NUP4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84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61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NUCLEAR PORE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OT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78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17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EXG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83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14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EXO-BETA-1,3-GLUCA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DC2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24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65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YCLIN DEPENDENT PROTEIN KI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TT10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84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42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SIMILAR TO PIF1P AND OTHER HELI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LB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62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33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B-TYPE CYCLIN; S PH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UB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95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6.16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BIQUITIN-LIKE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GRX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99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96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; SIMILAR TO TRX1P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PR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95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61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EXO-1,3-BETA-GLUCA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NUP12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02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NUCLEAR PORE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PO1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04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50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KRE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15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41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BETA-1,6-GLUCAN ASSEMBLY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IF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57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33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ENTROMERE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BDF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06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02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SIMILAR TO MAMMALIAN GLYCOGE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YT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41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98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ANSACETYLASE (PUTATIVE)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CD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63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95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SUPPRESSOR OF CLATHRIN DEFICIENCY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SL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60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86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BRANCHPOINT BRIDGING PROTEIN (COMMITMEN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YND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80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83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PYRASE (NDPASE/NTPASE)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NB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17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70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ALCINEURIN REGULATORY B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DC1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77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67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NAPHASE-PROMOTING COMPLEX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YPS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77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66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GPI-ANCHORED ASPARTIC PROTE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OCH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67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63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MEMBRANE-BOUND MANNOSYLTRANSFER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luster 1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PG1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01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64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OA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34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33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FIIA 32 KD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DC3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33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99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HAPERON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BUR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35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81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GENERAL POL II REPRESS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PP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35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81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SPLICEOSOME-ASSOCIATED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AF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76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74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RNA POLYMERASE II-ASSOCIATED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YHC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08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61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1 SNRNP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PT2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01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48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HISTONE ACETYLTRANSFERASE COMPLEX SUBUNI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LIP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05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27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LIPOIC ACID SYNTH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KI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07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24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HOLINE KI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RB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24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20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NA POLYMERASE II MEDIATOR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DBR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24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18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DEBRANCHING ENZYM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GA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26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16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-AGGLUTININ BINDING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DE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26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15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HOSPHORIBOSYLGLYCINAMIDE FORMYLTRANSFE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PQ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26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1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ROTEIN PHOSPHAT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PN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26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14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PURINIC/APYRIMIDINIC ENDONUCLE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GIM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29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13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HAPERONE; TUBULIN FOLDING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GPA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83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04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ALPHA SUBUNIT OF G PROTEIN COUPLED TO MA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AP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97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01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METHIONINE AMINOPEPTIDASE 2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RP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45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94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RIBOSOMAL PROTEIN, MITOCHONDRIAL LARGE S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HAT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82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90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HISTONE ACETYLTRANSFERASE COMPLEX SUBUNI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HPC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56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84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EGULATOR OF HISTONE TRANSCRIPTIO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IP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25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78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CTIN INTERACTING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SO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11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66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OST-GOLGI T-SNAR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BOS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44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64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da-DK"/>
              </w:rPr>
            </w:pPr>
            <w:r>
              <w:rPr>
                <w:lang w:val="da-DK"/>
              </w:rPr>
              <w:t xml:space="preserve">ER-TO-GOLGI V-SNAR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NU2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61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60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4/U6.U5 SNRNP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RPL2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28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57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, MITOCHONDRIAL L24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PS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32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54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P-1 COMPLEX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luster 1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KS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19E-2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14.42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ORTEIN KINASE REGULA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DIG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58E-2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3.06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NEGATIVE REGULA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RPL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13E-1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0.57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, MITOCHONDRIAL L9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AM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68E-1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9.97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ROTEIN FARNESYLTRANSFERASE, ALPHA SUBU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IB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84E-1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88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FLAVIN SYNTHASE, ALPHA CHA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VMA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20E-1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9.75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VACUOLAR H+-ATPASE V1 DOMAIN 14 KDA SUBU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TR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87E-1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66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ANSPORTER (PUTATIVE)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HEM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15E-1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9.32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ORPHOBILINOGEN SYNTH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NFU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67E-1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25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SIMILAR TO ANABAENA NITROGEN FI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LC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56E-1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9.17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MYOSIN LIGHT CHA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TG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61E-1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16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IT2 REGULA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YCP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21E-1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11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SIMILAR TO S. POMBE BREFELDIN A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SF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17E-1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9.03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NTI-SILENCING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ECM4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03E-1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97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CETYLORNITHINE ACETYLTRANSFER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SW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46E-13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8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NA SYNTHETASE, MITOCHONDRIAL, TRP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ESS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90E-13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8.77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EPTIDYL-PROLYL CIS/TRANS ISOMER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AH1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45E-13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71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SIMILAR TO NAPDH-CYTOCHROME P45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OPY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45E-13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71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HO2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90E-1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8.35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ANSCRIPTIONAL REGULATOR OF PHO5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KTR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23E-1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25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UTATIVE MANNOSYLTRANSFERASE; TYPE 2 MEM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GOS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50E-1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8.1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GOLGI SNAR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EHT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32E-1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13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LCOHOL ACYL TRANSFERASE (PUTATIVE)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VAN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06E-1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10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MANNOSYLTRANSFER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HB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07E-1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03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YCK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30E-1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7.99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ROTEIN KI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YCK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08E-1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9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PLASMA MEMBRANE-BOUND CASEIN KINASE I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RP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16E-1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77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NTHRANILATE PHOSPHORIBOSYLTRANSFER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PP38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44E-1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76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4/U6.U5 SNRNP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OL3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77E-1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74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DNA POLYMERASE PROCESSIVITY FAC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SO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88E-1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7.73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OST-GOLGI T-SNAR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TB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42E-1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7.71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BINDS SIN3P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IMG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92E-1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7.69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, MITOCHONDRIAL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AF1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70E-1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60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ATP-BINDING CASSETTE (ABC) FAMILY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DR1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03E-1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58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CM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44E-1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7.52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MULTIFUNCTIONAL REGULA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AP18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70E-1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7.49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SIT4P-ASSOCIATED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GRE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84E-1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27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INDUCED BY OSMOTIC STRESS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FT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25E-1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22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SUPPRESSES SED5 TS MUTANTS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RP1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32E-1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19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RIBOSOMAL PROTEIN, MITOCHONDRIAL SMALL S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TP1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32E-1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19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TP SYNTHASE SUBUNIT F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EF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03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14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TRANSLATION ELONGATION FACTOR G, MITOCHO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N1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07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7.13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26S PROTEASOME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KB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10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7.12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ASEIN KINASE II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VPS4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26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09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MEMBRANE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NAP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66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7.03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NUCLEOSOME ASSEMBLY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FC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13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6.98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REPLICATION FACTOR C 40 KD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RP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29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96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YPTOPHAN SYNTH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RG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20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89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RGININOSUCCINATE LY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BRN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68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6.86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HOMOLOG OF HUMAN BRRN1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VPS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73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6.85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AA ATPASE FAMILY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YSR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90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84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DIHYDROSPHINGOSINE-1-PHOSPHATE PHOSPHATA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TU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77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6.80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SPINDLE POLE BODY COMPONEN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HIS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26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78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HISTIDINOL-PHOSPHATE AMINOTRANSFER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NAT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29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6.78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N-ACETYLTRANSFERASE FOR N-TERMINAL METHI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RS3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20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74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ANSPORT PROTEIN PARTICLE (TRAPP) SUBU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PT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15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6.69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HISTONE ACETYLTRANSFERASE COMPLEX SUBUNI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VTI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27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69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IS-GOLGI V-SNAR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RX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11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67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HIOREDOXIN II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RE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17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61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ROTEASOME SUBUNIT, B TYP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UBC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20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61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E2 UB.-CONJUGATING ENZYM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RPL1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20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6.60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, MITOCHONDRIAL L19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AL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36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58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ANSALDOL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PT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66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6.5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ELONGATION FAC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AD5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59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6.44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DNA-DEPENDENT ATP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T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66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43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26S PROTEASOME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YPR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96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41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SIMILAR TO ALDO-KETO REDUCTASES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PM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18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6.40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OPOMYOS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ET5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27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39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ANSLATION ACTIVATOR OF COX3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DR1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38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38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YRF1-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53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6.37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Y' HELICASE (SUBTELOMERICALLY-ENCODED)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NTA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82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36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MINO-TERMINAL AMID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LP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05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34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CLEAVAGE/POLYADENYLATION FACTOR CF IA CO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RH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87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30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SIMILAR TO HUMAN ADRENODOXIN R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OT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87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30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GV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12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6.29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ROTEIN KI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IRS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45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6.27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LSM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71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26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ORE SNRNP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NCP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73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6.26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NADP-CYTOCHROME P450 REDUCT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LRS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69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20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KRE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68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6.15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BETA-1,6-GLUCAN ASSEMBLY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DE1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78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6.14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5-AMINOIMIDAZOLE-4-CARBOXAMIDE RIBONUCL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IPP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97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14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INORGANIC PYROPHOSPHATASE, CYTOPLASMIC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DC1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04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13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NAPHASE-PROMOTING COMPLEX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YSH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12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11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CLEAVAGE/POLYADENYLATION FACTOR CF II CO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NB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19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10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ALCINEURIN REGULATORY B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RS2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75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6.02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ANSPORT PROTEIN PARTICLE (TRAPP) SUBU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ECM3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76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0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KY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94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99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ROTEIN KI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NA1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17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97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CLEAVAGE/POLYADENYLATION FACTOR CF I COM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WH4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34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95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BETA-1,6-GLUCAN ASSEMBLY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OSM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40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94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FUMARATE REDUCT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DH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80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9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LCOHOL DEHYDROGENASE I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AN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88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90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(PUTATIVE) TRANSCRIPTIONAL REGULA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AU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88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90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SIMILAR TO MEMBERS OF THE SRP1P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HEM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66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85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ROPORPHYRINOGEN III SYNTH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RP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67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85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CTIN-RELATED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NMT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04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83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N-MYRISTOYLTRANSFER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RP2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21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82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, MITOCHONDRIAL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EC6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70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79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SIGNAL RECOGNITION PARTICLE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luster 1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RS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16E-2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3.27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HOSPHORIBOSYLPYROPHOSPHATE SYNTHET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GAR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68E-1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1.28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SNORNP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L19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89E-1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1.17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L19A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L8B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89E-1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1.16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L8B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S9B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10E-1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0.90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S9B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L42B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35E-1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0.7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L42B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L23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83E-1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0.55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L23A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L16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20E-1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0.52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L16A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UP4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58E-1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0.49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TRANSLATION RELEASE FACTOR ERF1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S6B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29E-1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0.42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S6B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DIM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40E-1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0.32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DIMETHYLADENOSINE TRANSFER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S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30E-1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0.16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S2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L19B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95E-1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0.12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L19B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HIS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05E-1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0.05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HOSPHORIBOSYL IMIDAZOLECARBOXAMIDE ISOM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L2B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55E-1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0.0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L2B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L8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21E-1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92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L8A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L20B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88E-1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84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L20B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L4B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33E-1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L4B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S22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33E-1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79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S22A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S8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33E-1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78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S8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TM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97E-1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72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SUPPRESSOR OF TOM1 AND POP2 MU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L35B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97E-1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72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L35B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YTM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01E-1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71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MICROTUBULE-ASSOCIATED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S18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23E-1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69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S18A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L3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40E-1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68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L23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S26B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39E-1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63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S26B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L1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20E-1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59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L10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S29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62E-1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57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S29A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NIP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27E-1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54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L14B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59E-1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53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L14B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S23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76E-1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52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S23A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L7B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46E-1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48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L7B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L3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54E-1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47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L30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S21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09E-1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43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S21A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A1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22E-1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41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NA POLYMERASE I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L6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53E-1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3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L6A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L21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57E-1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36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L21A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S18B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57E-1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3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S18B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L13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75E-1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33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L13A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IF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08E-1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30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ANSLATION INITIATION FACTOR EIF5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HAS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08E-1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30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NA HELIC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AF2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64E-1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26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MRNA CAP-BINDING PROTEIN (EIF4F) 20K SUB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L40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88E-1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24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L40A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L34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88E-1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24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L34A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PT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98E-1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23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ROTEIN PHOSPHAT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L26B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06E-1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18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L26B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S25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63E-1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1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S25A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L20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18E-1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10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L20A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AK1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18E-1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10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; ESSENTIAL GEN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L7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67E-1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0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L7A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L37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89E-1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04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L37A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S17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18E-1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03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S17A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L40B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30E-1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03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L40B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IF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79E-1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01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SIMILAR TO HUMAN TRANSLATION 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RT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79E-1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01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S23B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79E-1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01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S23B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GIS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02E-1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00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; GIG3 SUPPRESS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L13B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35E-1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95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L13B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NCL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86E-1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89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SIMILAR TO HUMAN PROLIFERATING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S3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86E-1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89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S31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S1B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86E-1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89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S1B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L37B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92E-1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88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L37B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L4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92E-1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88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L4A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URA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01E-1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87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TP SYNTHASE 1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S1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05E-1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87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S13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NIP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28E-1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85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, SIMILAR TO NSR1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L14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62E-1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82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L14A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L3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04E-1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L39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NC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28E-1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78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ENDO-EXONUCLE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RO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40E-1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77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2-DEHYDRO-3-DEOXYPHOSPHOHEPTONATE ALDOLA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A4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68E-1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7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NA POLYMERASE I 46 KD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L43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79E-1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75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L34A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HMT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88E-1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74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RGININE METHYLTRANSFER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IMP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40E-1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72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3 SNORNP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L27B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42E-1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7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L27B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L9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63E-1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7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L9A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PP1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76E-1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70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3 SNORNP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S27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19E-1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65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S27A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S6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23E-1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65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S6A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L33B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23E-1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64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L33B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L23B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77E-1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63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L23B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L2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80E-1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62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L2A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AB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98E-1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62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CLEAVAGE/POLYADENYLATION FACTOR CF IA CO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BF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98E-1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62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ENTROMERIC MICROTUBULE BINDING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HTA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24E-1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57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HISTONE H2A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KRR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33E-1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56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ESSENTIAL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S1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36E-1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56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S15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L11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92E-1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55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L11A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NU1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92E-1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55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4/U6.U5 SNRNP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S30B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92E-1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55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S30B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L42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92E-1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54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L42A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NOP5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46E-13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48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NUCLEOLAR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NMD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51E-13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47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NAM7P/UPF1P-INTERACTING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L36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59E-13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46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L36A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WP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73E-13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45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SIMILAR TO BETA-TRANSDUCIN SUP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B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76E-13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44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SHARED SUBUNIT OF RNA POLYMERASE I,II, A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NOP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87E-13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43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FIBRILLARIN HOMOLOG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L33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29E-13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39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L33A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L11B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87E-13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35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L11B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luster 1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FA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56E-1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78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-FACTOR PRECURS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TP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54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7.11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ATPASE; F0-ATP SYNTHASE SUBUNIT 4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GOG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15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83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GOLGI GDP-MANNOSE TRANSPORTE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AF4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42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75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COMPONENT OF TAF(II) COMPLEX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YFH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81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53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FRATAXIN HOMOLOG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HOM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93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37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HOMOSERINE DEHYDROGE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HXT1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25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20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HEXOSE PERME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GAL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81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6.13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GALACTOKI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MS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98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12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(PUTATIVE) TRANSCRIPTIONAL REGULA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OR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89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95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ORIN, ANION CHANNEL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MP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99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9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EGULATES PLASMA MEMBRANE H+-ATP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ERG1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23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9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CETOACETYL COA THIOL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GAL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88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79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GLUCOSE AND GALACTOSE PERME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S28B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89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69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S28B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LA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95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68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NA SYNTHETASE, ALANYL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QRI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95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68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CE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24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63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PROTEASE, ACTS ON RAS AND A-FACTOR C-TE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RPL4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61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61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, MITOCHONDRIAL L44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UR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61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61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HOSPHATIDYLINOSITOL:CERAMIDE PHOSPHOINO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AL3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27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56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LPHA-GLUCOSID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TP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25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49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MITOCHONDRIAL F1F0 ATP SYNTHASE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LAC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28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48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SIMILAR TO LAG1P, HAS 6 POTENTI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NB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36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46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ANSLATION INITIATION FACTOR EIF5A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GAL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36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46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GAL-1-PHOSPHATE URIDYL TRANSFER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IDI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81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39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ISOPENTENYL-DIPHOSPHATE DELTA-ISOMER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OX1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85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37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CYTOCHROME-C OXIDASE, SUBUNIT VIB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EF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85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36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ANSLATION ELONGATION FACTOR EF-1GAMMA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EN1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85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36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SPLICING ENDONUCLEASE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SH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15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23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SUPPRESSES SHR3 MUTATIO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A1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58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18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NA POLYMERASE I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GAL1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83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1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DP-GLUCOSE 4-EPIMER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KGD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91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16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2-OXOGLUTARATE DEHYDROGE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YMR3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91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15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, MITOCHONDRIAL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FEN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92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15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BETA-1,3-GLUCAN SYNTHASE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S1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92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14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S13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GPM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57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10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HOSPHOGLYCERATE MUT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AR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97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08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GTP-BINDING PROTEIN OF THE ARF FAMILY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S1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18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07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S12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TB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30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06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BINDS SIN3P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ENO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62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04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ENOLASE II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OX1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67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03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YTOCHROME-C OXIDASE SUBUNIT VIA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OX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44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00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CYTOCHROME-C OXIDASE, SUBUNIT VII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NU1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56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96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4/U6.U5 SNRNP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TP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56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96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F1F0-ATPASE COMPLEX, FO D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ER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06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91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NA BINDING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DH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06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91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MALATE DEHYDROGE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UBP1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09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86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UTATIVE DEUBIQUITINATING ENZYM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YB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14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85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YTOCHROME B2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UP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30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8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VACUOLAR ATP SYNTHASE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NDI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33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81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NADH-UBIQUINONE-6 OXIDOREDUCT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GE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36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80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ANSPORTER, MAJOR FACILITATOR SUPERFAMI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DYS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48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7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DEOXYHYPUSINE SYNTH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L14B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54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76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L14B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HS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55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76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IS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55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75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HOSPHATIDYLINOSITOL SYNTH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GL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55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75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IACYLGLYCEROL LIP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UBC1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66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73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HOMOLOG OF UBIQUITIN CARRIER PROTEIN E2-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ERG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99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68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-8 STEROL ISOMER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L33B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21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65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L33B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DH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24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64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GLYCERALDEHYDE-3-PHOSPHATE DEHYDROGE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NYV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28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63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VACUOLAR V-SNAR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SK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29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63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NA SYNTHETASE, MITOCHONDRIAL, LYSYL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CR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29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63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YTOCHROME-B5 REDUCT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EI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39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61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ERG2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39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61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-14 STEROL REDUCT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ISU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49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59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SIMILAR TO IRON-SULFUR CLUSTE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L18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58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58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L18A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HES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58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58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DNM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66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57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DYNAMIN-RELATED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L26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67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56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L26A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OX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70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55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CYTOCHROME-C OXIDASE CHAIN VIII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RM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70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55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NA ROBOSE METHYL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QCR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05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52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BIQUINOL--CYTOCHROME-C REDUCTASE 40 KD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TP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23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F1F0-ATPASE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NAM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59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47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NA SYNTHETASE, MITOCHONDRIAL, LEUCYL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LG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84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44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MANNOSYLTRANSFER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NDJ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91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44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ECM1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93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43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RP1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97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43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MITOCHONDRIAL INNER MEMBRANE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MT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06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42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DOLICHYL PHOSPHATE-D-MANNOSE:PROTEIN O-D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PR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12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42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EPTIDYL-PROLYL CIS/TRANS ISOMER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L23B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28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40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L23B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VL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56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38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STYRYL DYE VACUOLAR LOCALIZATIO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IF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05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35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ANSLATION INITIATION FACTOR EIF4A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DE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05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35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HIGH AFFINITY 3',5'-CAMP PHOSPHODIESTERA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HR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30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34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HOMOSERINE KI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UN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30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34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TB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30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33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BINDS SIN3P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DH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30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33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SUCCINATE DEHYDROGENASE ANCHOR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EF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30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33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SIMILAR TO S. POMBE CDC5+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L16B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30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33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L16B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KR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30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33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S27B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76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30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S27B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ET11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79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CYTOCHROME C OXIDASE ASSEMBLY FAC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L23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79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29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L23A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P1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88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29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P1A, ACIDIC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ECM1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88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2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EV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92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28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DEOXYCYTIDYL TRANSFER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IP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96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28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OMPONENT OFSNF1 PROTEIN COMPLEX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luster 1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RP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99E-1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79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2 SNRNP ACTIVATIO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NRF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39E-1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94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NEGATIVE REGULATOR OF CDC42P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GPR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39E-1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93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G-PROTEIN COUPLED RECEPTOR, COUPLED TO G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RP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95E-1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58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4/U6, U5 SNRNP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PL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43E-1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54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ROTEIN KINASE INHIBI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AT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52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24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EXONUCLEASE II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DC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52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23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DNA POLYMERASE DELTA CATALYTIC 125 KD SU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IT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52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22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FERRIOXAMINE B PERME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NAN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52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21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; NUCLEOLAR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IPL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37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12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ROTEIN KI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YO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79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00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MYOSIN HEAVY CHA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FAS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42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91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FATTY-ACYL-COA SYNTHASE, ALPHA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IKI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41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62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TF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84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0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LCOHOL ACETYLTRANSFER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HO8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07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02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HO85P KINASE INHIBI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NN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10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01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LPHA-1,3-MANNOSYLTRANSFER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ECM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17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77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ECM1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17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77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HO8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69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73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INORGANIC PHOSPHATE PERME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SK1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08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71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ENHANCER OF SKN7-DEPENDENT TRANSCRIPTIO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OL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15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69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OLYMERASE ALPHA 180 KD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BET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20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68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; SUPPRESSES BET3 MUTATIO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BIO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69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65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BIOTIN SYNTHET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ERG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35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60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-5 STEROL DESATUR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A19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58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58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NA POLYMERASE I 190 KD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TR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14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56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NA HELIC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MP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75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53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HIGH AFFINITY S-METHYLMETHIONINE PERMEAS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SR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80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49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NA SYNTHETASE, ARGINYL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CC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86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49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; BINDS CHROMOSOMES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CM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06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4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MCM INITIATOR COMPLEX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KAP12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09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BETA-KARYOPHER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GEA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26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36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GDP/GTP EXCHANGE FACTOR FOR ARF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DC1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36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34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ROTEIN KI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KIN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44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32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ROTEIN KI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IS1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44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32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BEM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70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2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INTERACTS WITH RHO-TYPE GTPASES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ISW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03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22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SIMILAR TO DROSOPHILA NUCLEOSOM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XL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07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21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INSULIN-DEGRADING ENZYME HOMOLO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KT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14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20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HITIN SYNTHASE REGULA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WH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15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20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SIMILAR TO MAMMALIAN OXYSTEROL-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DRS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38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17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NA HELIC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MX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50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16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ORE SNRNP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HS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54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15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HITIN SYNTHASE II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ENP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61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14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UTATIVE OLIGOSACCHARYLTRANSFERASE COMPL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AP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61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13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ANSCRIPTIONAL REPRESSOR AND ACTIVA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GPD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43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06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GLYCEROL-3-PHOSPHATE DEHYDROGENAS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TF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87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03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OLYMERASE ALPHA BINDING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YS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87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0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YSTATHIONINE GAMMA-LY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PA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98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01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ORTICAL ACTIN PATCH COMPONEN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ZAP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00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01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ANSCRIPTION FAC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CC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03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00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CETYL-COA CARBOXYL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AP18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03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00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SIT4P-ASSOCIATED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NF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17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99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COMPONENT OF SWI/SNF GLOBAL ACTIVATOR CO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AD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54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96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GD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66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95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HIGH OSMOLARITY PATHWAY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MR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66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94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A(2+) ATP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OP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13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91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DNA TOPOISOMERASE II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UBP1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13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91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BIQUITIN CARBOXYL-TERMINAL HYDROL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NCR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80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87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SP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80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87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AA-ATP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XR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80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87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EPTIDE-METHIONINE SULFOXIDE REDUCT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WP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44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84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ED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63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83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NA POLYMERASE II MEDIATOR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NRD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89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82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ELONGATION; ALSO MRNA ABUNDANC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HR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50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76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HREONINE SYNTH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FPR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62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76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SIMILAR TO PEPTIDYL-PROLYL CIS-TRANS ISO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OP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04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74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RNASE P AND RNASE MRP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IS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04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74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1-TETRAHYDROFOLATE SYNTH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NAB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10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74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POLY(A)+RNA BINDING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RM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10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74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NA ROBOSE METHYL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AK1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13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73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; ESSENTIAL GEN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URA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23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73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TP SYNTHASE 1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UN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49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72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FG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01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70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(PUTATIVE) AAA ATP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NRG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01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70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ORC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07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68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ORIGIN RECOGNITION COMPLEX 104 KD SUBUNI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EFD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07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68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DBP1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15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66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SIMILAR TO RNA HELICASES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UTR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15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66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FR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18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65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YTOSKELETAL PROTEIN, SIMILAR TO ARRESTI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FA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22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64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REPLICATION FACTOR A, 69 KD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IQG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24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63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IQGAP HOMOLOG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HO1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28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62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SECRETED ACID PHOSPHAT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ESC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29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62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SU7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33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61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NUCLEAR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PT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34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61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ELONGATION FAC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DPH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36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60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DIPHTHAMIDE METHYLTRANSFER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CM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43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59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HOSPHOACETYLGLUCOSAMINE MUT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ZDS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56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5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ERIPHERAL PLASMA MEMBRANE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GPM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57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56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HOSPHOGLYCERATE MUT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IF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57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56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DNA HELIC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EC10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66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54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DS BREAK FORMATION COMPLEX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NUP14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66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54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NUCLEAR PORE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PZ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70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54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SER/THR PHOSPHAT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DFG1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81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52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O3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97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50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NA POLYMERASE III 160 KD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EN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97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50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NA HELICASE, PUTATIV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RP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98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50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REQUIRED FOR PRE-RRNA CLEAVAG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NAB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01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49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NUCLEAR POLYADENYLATED RNA-BINDING PROT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luster 2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---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luster 2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---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76E-13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24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MAJOR FACILITATOR SUPERFAMILY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OP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01E-1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8.47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RNASE P AND RNASE MRP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GR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73E-1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80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SIMILAR TO HUMAN CHROMATIN AS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RP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38E-1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61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GP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40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7.02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GENERAL AMINO ACID PERME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DOM3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62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94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NT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55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76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YEA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89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6.73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SIMILAR TO GOG5, A GENE INVOLV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VCX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50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5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VACUOLAR H+/CA(2+) EXCHANGE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HO1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74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56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SECRETED ACID PHOSPHAT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ZMS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08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6.50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SIMILAR TO ADR1P AND YML081P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OS1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39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25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SIMILAR TO SUBTELOMERICALLY-ENC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HO1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52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17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SECRETED ACID PHOSPHAT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FRE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50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13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SIMILAR TO FERRIC REDUCTASES F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RP4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84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74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3'-&gt;5' EXORIBONUCLE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AK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92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73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L-A VIRUS GAG PROTEIN N-ACETYLTRANSFERAS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EN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07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71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SPLICING ENDONUCLEASE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GA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52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68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-AGGLUTININ ANCHOR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I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73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66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NEGATIVE REGULATOR OF RAS-CAMP PATHWAY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GIS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13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6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; GIG3 SUPPRESS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IT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21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63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FERRIOXAMINE B PERME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TR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43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44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OPPER TRANSPORTE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VPS3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21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38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?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A3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44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34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NA POLYMERASE I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RPL3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63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31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, MITOCHONDRIAL L31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ED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63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31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da-DK"/>
              </w:rPr>
            </w:pPr>
            <w:r>
              <w:rPr>
                <w:lang w:val="da-DK"/>
              </w:rPr>
              <w:t xml:space="preserve">ER-TO-GOLGI T-SNAR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FRE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82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28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; SIMILAR TO FRE2P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L41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83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27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L41A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YPT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20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22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GTP-BINDING PROTEIN, RAB FAMILY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IS1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09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1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EF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28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11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HMT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39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09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RGININE METHYLTRANSFER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RS1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45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09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COMPONENT OF MITOCHONDRIAL IMPORT MACH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DC2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64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00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GDP/GTP EXCHANGE FACTOR FOR RAS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RPL3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06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98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, MITOCHONDRIAL L32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SS11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15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97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NA HELIC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EC7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35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96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ER PROTEIN TRANSLOCATION SUBCOMPLEX SUBU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MS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39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95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AS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68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94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RP2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68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94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SIGNAL RECOGNITION PARTICLE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SR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04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91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GTP-BINDING PROTEIN, RAS SUPERFAMILY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ULA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04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91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UB1P ACTIVATING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GLC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65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88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ROTEIN PHOSPHAT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KNH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73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8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KRE9P HOMOLOG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RP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75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87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CTIN-RELATED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YE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05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86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BASIC H-L-H TRANSCRIPTION FAC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GIM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55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84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REFOLDIN SUBUNIT 4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IMP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69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83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3 SNORNP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RG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69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80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CETYLGLUTAMATE SYNTH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OT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03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75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MITOCHONDRIAL MEMBRANE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NH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28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69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NUCLEASE H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RS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31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68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TE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31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68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BETA SUBUNIT OF G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C3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35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67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NA POLYMERASE III 31 KD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BAT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41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66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ANSAMI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IN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50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64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NUC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50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63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ENDONUCLE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CH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50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63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(PUTATIVE) CA(2+) CHANNEL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DSS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53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6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GDP/GTP EXCHANGE FACTOR FOR SEC4P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PA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55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62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TP ADENYLYLTRANSFERASE II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TF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55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62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REGULATOR OF SPT15 DNA BINDING PROPERTI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RT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61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61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ME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64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60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MICROTUBULE ASSOCIATED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SG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78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58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DUAL-SPECIFICITY PROTEIN PHOSPHAT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OP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85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57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RNASE P AND RNASE MRP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RP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92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56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NAT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93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55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N-ACETYLTRANSFERASE FOR N-TERMINAL METHI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TC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98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54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MEMBER OF BUD6P COMPLEX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RB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13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52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NA POLYMERASE II MEDIATOR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AI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14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52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SIMILAR TO C. ELEGANS DOM-3 (GB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HD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40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49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ANSCRIPTION FAC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PT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45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48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HMG-LIKE NON-HISTONE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DAN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46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48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INDUCED DURING ANAEROBIC GROWTH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DE1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59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46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5-AMINOIMIDAZOLE-4-CARBOXAMIDE RIBONUCL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FET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70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45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ELL SURFACE FERROXID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NC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79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44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GOLGI V-SNAR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PB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16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41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RNA METHYLTRANSFERASE (PUTATIVE)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DAL8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34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39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ACTIVATOR OF ALLANTOIN AND UREA CATABOLI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SF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37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38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OA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49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37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FIIA 32 KD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NMD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54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36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NAM7P/UPF1P-INTERACTING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NOP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66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35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; NUCLEOLAR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HO8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76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35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INORGANIC PHOSPHATE PERME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NOP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83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34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NUCLEOLAR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NA1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87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3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CLEAVAGE/POLYADENYLATION FACTOR CF I COM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LYS2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03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32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HOMOCITRATE SYNTH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HIT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49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29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REQUIRED FOR GROWTH AT HIGH TEMPERATUR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LYS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55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29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SACCHAROPINE DEHYDROGE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IR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55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2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ELL WALL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NE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56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28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; SIMILAR TO LUCILIA ILLUSTRIS MI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SF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61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28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SUPPRESSES G-PROTEIN BETA SUBUNIT MUTATI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GAR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86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26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SNORNP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IF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86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26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ENTROMERE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DBP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96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2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UTATIVE RNA HELIC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B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15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24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NA POLYMERASE II 45 KDA SUBUNI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EBP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20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24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; EBNA1-BINDING PROTEIN HOMOLOG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AS1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20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24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NUCLEAR PROTEIN, REULATOR OF SILENCING A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SU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23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23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PLASMA MEMBRANE PROTEIN, MAJ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CC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37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22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U(2+)-TRANSPORTING ATP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YF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39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22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SYNTHETIC LETHAL WITH CDC40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luster 2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HRB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36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45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NA BINDING PROTEIN (PUTATIVE)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LR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20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4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ION TRANSPORTER, PUTATIV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MP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23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21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EGULATES PLASMA MEMBRANE H+-ATP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luster 2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ED1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37E-1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64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NA POLYMERASE II MEDIATOR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EC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96E-1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38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LASMA MEMBRANE T-SNAR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HO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96E-1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37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LSM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00E-1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33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SIMILAR TO SNRNA-ASSOCIATED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LG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14E-1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29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LATE GOLGI T-SNAR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NUP12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60E-1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61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NUCLEAR PORE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PR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66E-1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59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DE1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93E-1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46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5-AMINOIMIDAZOLE-4-CARBOXAMIDE RIBONUCL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PT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40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36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HMG-LIKE NON-HISTONE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PT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40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3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SL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40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7.35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2 SNRNP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VPS3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45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24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HOC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04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14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UTATIVE MANNOSYLTRANSFER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BUR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38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1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CM6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12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6.82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HAPERONE, MITOCHONDRIAL (PUTATIVE)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RPL3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34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7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, MITOCHONDRIAL L36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HHO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66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6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HISTONE H1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S21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51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03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S21A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N1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68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90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UTATIVE GLOBAL REGULA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VPH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72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89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VACUOLAR H+-ATPASE ASSEMBLY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FIG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86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86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INDUCED BY MATING FAC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HC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36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80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LATHRIN HEAVY CHA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SO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72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77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OST-GOLGI T-SNAR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LHS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21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73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HAPERONE; ER PROTEIN TRANSLOCATIO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ERV1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51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71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; ER-DERIVED VESICLE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ET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12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6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VESICLE COAT COMPONEN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IF3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12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66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TRANSLATION INITIATION FACTOR EIF3 SUBU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RP4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12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66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EXORIBONUCLE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IF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25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61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ANSLATION INITIATION FACTOR EIF4B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S21B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76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55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S21B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RP1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48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48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SIGNAL RECOGNITION PARTICLE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PC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29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41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SIGNAL PEPTIDASE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FA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77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32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FIIE 66 KD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VAM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77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3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-SNAR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P2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77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31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P2A/L44, ACIDIC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YT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87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29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SIMILAR TO S. TYPHIMURIUM T1PA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ESS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45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23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EPTIDYL-PROLYL CIS/TRANS ISOMER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S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60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21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S5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GT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60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2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; SUPPRESSES SKP1 MUTATIO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NPI4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54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13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EPTIDYL-PROLYL CIS-TRANS ISOMER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GCD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71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1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TRANSLATION INITIATION FACTOR EIF2B SUBU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GP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73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11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GENERAL AMINO ACID PERME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GA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18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08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PUTATIVE GTPASE-ACTIVATING PROTEIN (GAP)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P2B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34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06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L45, ACIDIC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MP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34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06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ALCINEURIN CATALYTIC A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GM10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27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0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(PUTATIVE) NUCLEIC ACID INTERAC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GFA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65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99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HITIN BIOSYNTHESIS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NPR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65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99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ANSCRIPTION FAC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PT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80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91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ELONGATION FAC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HS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82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90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TF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23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86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OLYMERASE ALPHA BINDING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ZUO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10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81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BINDS Z-DNA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YAF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24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78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ANSCRIPTIONAL ACTIVATOR OF POX1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NM6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39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75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SPINDLE POLE BODY COMPONEN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EX1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39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75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HI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49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73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LPHA-KETOISOCAPROATE CARBOXYL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INP5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79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68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INOSITOL POLYPHOSPHATE 5-PHOSPHAT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NU7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81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67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1 SNRNP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EG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94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6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ROTEIN PHOSPHATASE REGULA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VMA2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54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59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VACUOLAR H+-ATPASE ASSEMBLY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PC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77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56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SIGNAL PEPTIDASE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PM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01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54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OPOMYOS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OK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01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54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SIMILAR TO SEVERAL TRANSCRIPTIO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L12B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02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54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L12B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LP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05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53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L7 (PUTATIVE)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HCR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31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51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SS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68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48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ER PROTEIN TRANSLOCATION COMPLEX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RM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78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47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NA METHYLTRANSFER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TG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99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45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DBP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02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45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UTATIVE RNA HELIC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PC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25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43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NAPHASE-PROMOTING COMPLEX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EC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63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41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EXOCYST COMPLEX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DAM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70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40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INTERACTS WITH DUO1P AND MPS1P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HNT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07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38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SIMILAR TO PROTEIN KINASE C INH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EC1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35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37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VESICLE COAT COMPONEN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UI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35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36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TRANSLATION INITIATION FACTOR EIF2 BETA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ERO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43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32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PROTEIN DISULFIDE BOND FORMATION IN TH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DBP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54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31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NA HELIC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CM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65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30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MCM INITIATOR COMPLEX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EC6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65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30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ER PROTEIN TRANSLOCATION COMPLEX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AD5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96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2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ECA HOMOLOG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DM1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96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28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ANSMEMBRANE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LSM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31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27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ORE SNRNP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SN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08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24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NA POLYMERASE II MEDIATOR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EC10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21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24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DS BREAK FORMATION COMPLEX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L3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34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23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IBOSOMAL PROTEIN L38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OP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60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22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RNASE P AND RNASE MRP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KA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70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22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ASEIN KINASE II, CATALYTIC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AC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47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19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ANSCRIPTION FAC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luster 2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BUD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37E-3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5.97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BUD SITE SELECTIO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LA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49E-23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2.52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ORTICAL ACTIN ASSEMBLY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EC2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45E-2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2.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VESICLE COAT COMPONEN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DHH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06E-2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1.90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NA HELIC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EC3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86E-2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1.69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VESICLE COAT COMPONEN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DJ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42E-2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1.56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MITOCHONDRIAL CHAPERON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BEM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30E-2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1.2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GTPASE-ACTIVATING PROTEIN FOR RHO1P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YBT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82E-1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0.78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BILE ACID TRANSPORTER OF ABC FAMILY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NUP13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81E-1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0.61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NUCLEAR PORE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EC2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50E-1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0.47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VESICLE COAT COMPONEN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VTH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33E-1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0.43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; SIMILAR TO VPS10P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SM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06E-1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0.35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PT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32E-1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0.31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ELONGATION FAC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AN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53E-1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0.28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CTIN FILAMENT ORGANIZATIO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A13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25E-1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93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NA POLYMERASE I 135 KD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GA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60E-1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76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HROMATIN REMODELING (PUTATIVE)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FKS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41E-1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71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fi-FI"/>
              </w:rPr>
            </w:pPr>
            <w:r>
              <w:rPr>
                <w:lang w:val="fi-FI"/>
              </w:rPr>
              <w:t xml:space="preserve">1,3-BETA-D-GLUCAN SYNTHASE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TE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47E-1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64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A-FACTOR EXPORTER (ABC SUPERFAMILY)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LN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18E-1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58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WO-COMPONENT PATHWAY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HOT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18E-1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5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NUCLEAR PROTEIN; SIMILAR TO MS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GR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48E-1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NA POLYMERASE II MEDIATOR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KAP9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18E-1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42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BETA-KARYOPHER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OM15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36E-1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41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NUCLEAR PORE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EC2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64E-1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33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VESICLE COAT COMPONEN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DR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93E-1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32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ANSPORTE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DR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74E-1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24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ANSCRIPTION FAC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NUP15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05E-1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23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NUCLEAR PORE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G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21E-1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22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ANSLATION INITIATION FACTOR EIF3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DE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53E-1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16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5'-PHOSPHORIBOSYLFORMYL GLYCINAMIDINE SY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NAM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99E-1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86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NA HELICASE, PUTATIV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RM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87E-1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83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NUCLEAR EXPORT FAC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SE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62E-1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76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KINETOCHORE PROTEIN (PUTATIVE)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GCN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93E-1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74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ANSLATION ACTIVATOR OF GCN4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BCK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44E-13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67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SERINE-THREONINE PROTEIN KI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SB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53E-13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57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ET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88E-13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40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NA POLYMERASE III 130 KD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LOS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80E-1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22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NUCLEAR PORE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KAP10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35E-1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17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BETA-KARYOPHER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KY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90E-1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13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ROTEIN KI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SP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75E-1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05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BIQUITIN-PROTEIN LIGASE (E3 ENZYME)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NUT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78E-1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01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NEGATIVE REGULATOR OF HO ENDONUCLE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WHI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48E-1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97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BUL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06E-1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90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; BINDS RSP5P UBIQUITIN LIG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VIP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50E-1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84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UBP1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89E-1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79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BIQUITIN-SPECIFIC PROTE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MC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14E-1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65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HCM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27E-1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64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FORKHEAD FAMILY OF DNA-BINDING PROTEINS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BUD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21E-1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60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FP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66E-1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58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VACUOLAR H+-ATPASE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SB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00E-1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48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YC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17E-1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34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YRUVATE CARBOXYLASE 2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AE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51E-1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31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NUP15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79E-1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NUCLEAR PORE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IRE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39E-1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26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SENSOR OF UNFOLDED PROTEINS IN THE E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UP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88E-1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23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GENERAL REPRESS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UBA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39E-1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21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E1-LIKE (UB.-ACTIVATING) ENZYM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NRK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44E-1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17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PROTEIN KINASE; INTERACTS WITH CDC31P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FK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73E-1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10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HOSPHOFRUCTOKI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O2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50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97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NA POLYMERASE II 215 KD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FB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63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95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BINDS SED3P AND SEC23P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VAC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84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93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; VACUOLAR INTEGRAL MEMBRANE PRO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PL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17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90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P-3 COMPLEX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KR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17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89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NKYRIN-CONTAINING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DC6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26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82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NA SYNTHETASE, LEUCYL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NUP1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60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80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NUCLEAR PORE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NUP11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68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79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NUCLEAR PORE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EC1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95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78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EXOCYST COMPLEX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HRD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40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76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HMG-COA REDUCTASE DEGRADATIO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DOA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57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75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SD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62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74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HOSPHATIDYLSERINE DECARBOXYLASE 2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DIS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26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72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3'-5' EXORIBONUCLEASE COMPLEX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VTH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47E-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63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; SIMILAR TO VPS10P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MT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06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58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DOLICHYL PHOSPHATE-D-MANNOSE:PROTEIN O-D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TT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09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58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OLIGOSACCHARYLTRANSFERASE COMPLEX ASSEMB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SD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12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57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UTATIVE PROTEIN PHOSPHAT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PT2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38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53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ANSCRIPTION FAC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AF9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45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52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FIID 90 KD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LOC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54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50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RO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90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46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CTIN FILAMENT ORGANIZATIO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RG8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11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44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ANSCRIPTION FAC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USO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39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41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SNARE DOCKING COMPLEX ASSEMBLY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MA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52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40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LASMA MEMBRANE H+-ATP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EX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54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40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TPASE (PUTATIVE)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LAS2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64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39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MAJOR FACILITATOR SUPERFAMILY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ECM3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73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38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YRF1-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85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37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Y' HELICASE (SUBTELOMERICALLY-ENCODED)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HD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98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36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CHROMODOMAIN-HELICASE-DNA-BINDING (CHD)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VAS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46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33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NA SYNTHETASE, VALYL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ES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64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32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NA SYNTHETASE, METHIONYL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IS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87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26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SNF2 FAMILY DNA-DEPENDENT ATP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TE2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06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1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A-FACTOR PROCESSING PROTEASE (PUTATIVE)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RS12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58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17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ANSPORT PROTEIN PARTICLE (TRAPP) SUBU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DED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03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16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TP-DEPENDENT RNA HELIC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KEL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40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15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NULL MUTANT HAS MATING DEFEC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KAP12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42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1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KARYOPHERIN-BETA FAMILY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INP5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84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13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INOSITOL POLYPHOSPHATE 5-PHOSPHAT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RP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56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12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REQUIRED FOR PRE-RRNA CLEAVAG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CP16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06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10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FK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13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08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HOSPHOFRUCTOKI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luster 2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AF1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68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20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FIID 19 KD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HKR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42E-0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99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; CELL SURFACE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AD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24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84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SPINDLE CHECKPOINT COMPLEX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TF1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24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81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KINETOCHORE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CK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57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47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ROTEIN KI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EFD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71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35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BP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52E-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31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ANSCRIPTION FAC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GS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41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6.04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HOSPHATIDYLGLYCEROPHOSPHATE SYNTH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SS1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41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02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(PUTATIVE) TRANSCRIPTIONAL REPRESS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CX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65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92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HAPERONE, MITOCHONDRIAL (PUTATIVE)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LP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94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88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MYOSIN-LIKE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BEM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91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82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GTPASE-ACTIVATING PROTEIN FOR CDC42P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RP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56E-0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75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4/U6 SNRNP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HO8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09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63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HO85P KINASE INHIBI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KT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64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5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HITIN SYNTHASE REGULA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VIP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64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52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FA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72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48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REPLICATION FACTOR A, 69 KD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HRR2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74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46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ASEIN KINASE I ISOFORM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LF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00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42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CHROMATIN ASSEMBLY FACTOR I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H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01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41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ANSCRIPTIONAL REPRESSOR OF PHR1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DSK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14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39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BIQUITIN-LIKE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ESR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94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32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I KINASE HOMOLOG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PT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94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3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HISTONE ACETYLTRANSFERASE COMPLEX SUBUNI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HIR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21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29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EGULATOR OF HISTONE TRANSCRIPTIO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ET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36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27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ANSCRIPTIONAL REPRESSOR OF GAL4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IM5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36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26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INNER MEMBRANE TRANSLOCASE COMPONEN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ASK1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36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25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ENHANCER OF SKN7-DEPENDENT TRANSCRIPTIO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NUP14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36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24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NUCLEAR PORE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IME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56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22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SERINE/THREONINE PROTEIN KI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KIN2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56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21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ROTEIN KINASE; ALSO TFIIH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AL1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56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5.21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REGULATOR OF MALTOSE METABOLIC GENES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PA19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64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20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NA POLYMERASE I 190 KD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HO8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54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15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INORGANIC PHOSPHATE PERME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OP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79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13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RNASE P AND RNASE MRP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LM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81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12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MADS BOX TRANSCRIPTION FAC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IFH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17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10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OP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77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5.07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OPOISOMERASE I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DC5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76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99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MCM INITIATOR COMPLEX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RA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76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99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SIMILAR TO HUMAN TR-AP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AK1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7.76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98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; ESSENTIAL GEN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GPD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15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97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GLYCEROL-3-PHOSPHATE DEHYDROGE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DC2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50E-0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93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GDP/GTP EXCHANGE FACTOR FOR CDC42P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DEG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00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91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SEUDOURIDINE SYNTH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NNF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05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90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NUCLEAR ENVELOPE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MAL1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13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88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ALPHA-GLUCOSID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PL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15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87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ROTEIN KINASE INHIBI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FUN3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25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84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SIMILAR TO SNF2 TRANSCRIPTIONAL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NHX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25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84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NA+/H+ ANTIPORTE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IPL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25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83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ROTEIN KI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UV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25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83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NA HELIC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BOI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53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78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BINDS BEM1P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ZDS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75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74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PERIPHERAL PLASMA MEMBRANE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AD1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77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73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SSDNA ENDONUCLE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PC7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78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73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SPINDLE POLE BODY COMPONEN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NCE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92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71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NEGATIVE REGULATOR OF CTS1 EXPRESSIO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PRP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1.96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70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4/U6, U5 SNRNP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MC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20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67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OHES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BAS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26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66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ANSCRIPTION FAC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VPS2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34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65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COMPONENT OF CLASS E PROTEIN COMPLEX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DH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34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-4.65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CYCLIN DEGRADATIO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SIR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49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63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NUCLEAR PROTEIN, REULATOR OF SILENCING A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RAD1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49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63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REQUIRED FOR INCISION STEP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EA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2.69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60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Y1 ENHANCER ACTIVA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ULP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2.91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4.58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BL (UBIQUITIN-LIKE PROTEIN) - SPECIFIC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PDR1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3.10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4.5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ATP-BINDING CASSETTE (ABC) FAMILY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PRP3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3.10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4.55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4/U6, U5 SNRNP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FUN1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3.16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4.55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ERP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3.56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-4.51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ISM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3.73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49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NA SYNTHETASE, MITOCHONDRIAL, ISOLEUCY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NUP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3.98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4.47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NUCLEAR PORE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>
                <w:lang w:val="de-DE"/>
              </w:rPr>
            </w:pPr>
            <w:r>
              <w:rPr>
                <w:lang w:val="de-DE"/>
              </w:rPr>
              <w:t>SUM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>
                <w:lang w:val="de-DE"/>
              </w:rPr>
            </w:pPr>
            <w:r>
              <w:rPr>
                <w:lang w:val="de-DE"/>
              </w:rPr>
              <w:t>4.73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>
                <w:lang w:val="de-DE"/>
              </w:rPr>
            </w:pPr>
            <w:r>
              <w:rPr>
                <w:lang w:val="de-DE"/>
              </w:rPr>
              <w:t>4.43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de-DE"/>
              </w:rPr>
            </w:pPr>
            <w:r>
              <w:rPr>
                <w:lang w:val="de-DE"/>
              </w:rPr>
              <w:t xml:space="preserve">NUCLEAR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>
                <w:lang w:val="de-DE"/>
              </w:rPr>
            </w:pPr>
            <w:r>
              <w:rPr>
                <w:lang w:val="de-DE"/>
              </w:rPr>
              <w:t>NUM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>
                <w:lang w:val="de-DE"/>
              </w:rPr>
            </w:pPr>
            <w:r>
              <w:rPr>
                <w:lang w:val="de-DE"/>
              </w:rPr>
              <w:t>4.76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>
                <w:lang w:val="de-DE"/>
              </w:rPr>
            </w:pPr>
            <w:r>
              <w:rPr>
                <w:lang w:val="de-DE"/>
              </w:rPr>
              <w:t>4.42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de-DE"/>
              </w:rPr>
            </w:pPr>
            <w:r>
              <w:rPr>
                <w:lang w:val="de-DE"/>
              </w:rPr>
              <w:t xml:space="preserve">UNKNOW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>
                <w:lang w:val="de-DE"/>
              </w:rPr>
            </w:pPr>
            <w:r>
              <w:rPr>
                <w:lang w:val="de-DE"/>
              </w:rPr>
              <w:t>GPI1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>
                <w:lang w:val="de-DE"/>
              </w:rPr>
            </w:pPr>
            <w:r>
              <w:rPr>
                <w:lang w:val="de-DE"/>
              </w:rPr>
              <w:t>4.77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>
                <w:lang w:val="de-DE"/>
              </w:rPr>
            </w:pPr>
            <w:r>
              <w:rPr>
                <w:lang w:val="de-DE"/>
              </w:rPr>
              <w:t>-4.423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de-DE"/>
              </w:rPr>
            </w:pPr>
            <w:r>
              <w:rPr>
                <w:lang w:val="de-DE"/>
              </w:rPr>
              <w:t xml:space="preserve">N-ACETYLGLUCOSAMINYLPHOSPHATIDYLINOSITOL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>
                <w:lang w:val="de-DE"/>
              </w:rPr>
            </w:pPr>
            <w:r>
              <w:rPr>
                <w:lang w:val="de-DE"/>
              </w:rPr>
              <w:t>MET1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>
                <w:lang w:val="de-DE"/>
              </w:rPr>
            </w:pPr>
            <w:r>
              <w:rPr>
                <w:lang w:val="de-DE"/>
              </w:rPr>
              <w:t>4.78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>
                <w:lang w:val="de-DE"/>
              </w:rPr>
            </w:pPr>
            <w:r>
              <w:rPr>
                <w:lang w:val="de-DE"/>
              </w:rPr>
              <w:t>4.41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de-DE"/>
              </w:rPr>
            </w:pPr>
            <w:r>
              <w:rPr>
                <w:lang w:val="de-DE"/>
              </w:rPr>
              <w:t xml:space="preserve">METHYLENETETRAHYDROFOLATE REDUCT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NAB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4.96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4.40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NUCLEAR POLYADENYLATED RNA-BINDING PROT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CNE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5.08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4.39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CALNEXIN AND CALRETICULIN HOMOLOG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FUS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5.45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4.37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PROTEIN KI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SDS2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6.03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4.34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SIMILAR TO S. POMBE SDS23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IDI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6.12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4.33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ISOPENTENYL-DIPHOSPHATE DELTA-ISOMER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NAB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6.15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4.33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POLY(A)+RNA BINDING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UBP1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6.17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332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BIQUITIN CARBOXYL-TERMINAL HYDROL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SEC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6.54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4.31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EXOCYST COMPLEX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PYC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6.54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4.3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PYRUVATE CARBOXYLASE 1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HEM1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6.64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4.30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PROTOPORPHYRINOGEN OXID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SPP4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6.80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4.29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NEGATIVE REGULATOR OF SPLICEOSOME GENES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SAP18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6.80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4.295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SIT4P-ASSOCIATED 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APG1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6.84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-4.2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UNKNOWN; INTERACTS WITH APG6P/VPS30P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DST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7.13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4.27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ELONGATION FACTOR TFIIS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SRP7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7.82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4.247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SIGNAL RECOGNITION PARTICLE SUBUNIT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MYO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8.44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4.22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MYOSIN, CLASS V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DBF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8.44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>4.224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>
                <w:lang w:val="en-GB"/>
              </w:rPr>
            </w:pPr>
            <w:r>
              <w:rPr>
                <w:lang w:val="en-GB"/>
              </w:rPr>
              <w:t xml:space="preserve">CDC7P (KINASE) REGULATOR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TRM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59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216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TRNA ROBOSE METHYL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KRE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87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201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NKNOWN; ER RESIDENT GLYCOPROTEIN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AR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8.88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199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ORNITHINE AMINOTRANSFER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URK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9.52E-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rPr/>
            </w:pPr>
            <w:r>
              <w:rPr/>
              <w:t>4.18</w:t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 xml:space="preserve">URIDINE KINASE </w:t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Cluster 2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  <w:tc>
          <w:tcPr>
            <w:tcW w:w="5552" w:type="dxa"/>
            <w:tcBorders>
              <w:right w:val="single" w:sz="18" w:space="0" w:color="000000"/>
            </w:tcBorders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79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PlainText"/>
              <w:rPr/>
            </w:pPr>
            <w:r>
              <w:rPr/>
              <w:t>---</w:t>
            </w:r>
          </w:p>
        </w:tc>
        <w:tc>
          <w:tcPr>
            <w:tcW w:w="1254" w:type="dxa"/>
            <w:tcBorders>
              <w:bottom w:val="single" w:sz="18" w:space="0" w:color="000000"/>
            </w:tcBorders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  <w:tc>
          <w:tcPr>
            <w:tcW w:w="1307" w:type="dxa"/>
            <w:tcBorders>
              <w:bottom w:val="single" w:sz="18" w:space="0" w:color="000000"/>
            </w:tcBorders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  <w:tc>
          <w:tcPr>
            <w:tcW w:w="5552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imes-Bold">
    <w:charset w:val="00"/>
    <w:family w:val="auto"/>
    <w:pitch w:val="default"/>
  </w:font>
  <w:font w:name="Times-Roman">
    <w:altName w:val="Times New Roman"/>
    <w:charset w:val="00"/>
    <w:family w:val="auto"/>
    <w:pitch w:val="default"/>
  </w:font>
  <w:font w:name="Times-Italic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7-07T09:44:00Z</dcterms:created>
  <dc:creator>UB</dc:creator>
  <dc:description/>
  <dc:language>en-US</dc:language>
  <cp:lastModifiedBy>Preferred Customer</cp:lastModifiedBy>
  <dcterms:modified xsi:type="dcterms:W3CDTF">2005-07-07T20:23:00Z</dcterms:modified>
  <cp:revision>3</cp:revision>
  <dc:subject/>
  <dc:title>Table 2</dc:title>
</cp:coreProperties>
</file>